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637AC7" w:rsidRPr="00371007" w:rsidRDefault="003828C5" w:rsidP="00637AC7">
      <w:pPr>
        <w:pStyle w:val="afd"/>
      </w:pPr>
      <w:bookmarkStart w:id="0" w:name="_Toc164008249"/>
      <w:r w:rsidRPr="003828C5">
        <w:rPr>
          <w:bCs/>
        </w:rPr>
        <w:t>Dietary Inflammatory Index and type 2 diabetes in US women: a crosssectional analysis of the National Health and Nutrition Examination Survey, 2007-2018</w:t>
      </w:r>
      <w:bookmarkEnd w:id="0"/>
    </w:p>
    <w:p w:rsidR="004B12D9" w:rsidRDefault="004B12D9" w:rsidP="004B12D9">
      <w:pPr>
        <w:pStyle w:val="AuthorList"/>
        <w:rPr>
          <w:lang w:eastAsia="zh-CN"/>
        </w:rPr>
      </w:pPr>
      <w:r>
        <w:rPr>
          <w:rFonts w:eastAsia="宋体"/>
          <w:color w:val="000000" w:themeColor="text1"/>
        </w:rPr>
        <w:t>Tingyan Mo</w:t>
      </w:r>
      <w:r>
        <w:rPr>
          <w:rFonts w:hint="eastAsia"/>
          <w:vertAlign w:val="superscript"/>
          <w:lang w:eastAsia="zh-CN"/>
        </w:rPr>
        <w:t xml:space="preserve"> 1</w:t>
      </w:r>
      <w:r>
        <w:t xml:space="preserve">, </w:t>
      </w:r>
      <w:r>
        <w:rPr>
          <w:color w:val="282828"/>
          <w:highlight w:val="white"/>
          <w:lang w:eastAsia="zh-CN"/>
        </w:rPr>
        <w:t>Man Wei</w:t>
      </w:r>
      <w:r>
        <w:rPr>
          <w:rFonts w:hint="eastAsia"/>
          <w:vertAlign w:val="superscript"/>
          <w:lang w:eastAsia="zh-CN"/>
        </w:rPr>
        <w:t>2</w:t>
      </w:r>
      <w:r>
        <w:rPr>
          <w:rFonts w:hint="eastAsia"/>
          <w:lang w:eastAsia="zh-CN"/>
        </w:rPr>
        <w:t xml:space="preserve">, </w:t>
      </w:r>
      <w:r>
        <w:rPr>
          <w:lang w:eastAsia="zh-CN"/>
        </w:rPr>
        <w:t>Jinyan Fu</w:t>
      </w:r>
      <w:r>
        <w:rPr>
          <w:vertAlign w:val="superscript"/>
          <w:lang w:eastAsia="zh-CN"/>
        </w:rPr>
        <w:t>1</w:t>
      </w:r>
      <w:r>
        <w:rPr>
          <w:vertAlign w:val="superscript"/>
        </w:rPr>
        <w:t>*</w:t>
      </w:r>
    </w:p>
    <w:p w:rsidR="002868E2" w:rsidRPr="00994A3D" w:rsidRDefault="002868E2" w:rsidP="00994A3D">
      <w:pPr>
        <w:spacing w:before="240" w:after="0"/>
        <w:rPr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r w:rsidR="004B12D9">
        <w:rPr>
          <w:lang w:eastAsia="zh-CN"/>
        </w:rPr>
        <w:t>Jinyan Fu</w:t>
      </w:r>
      <w:r w:rsidR="004B12D9">
        <w:rPr>
          <w:rFonts w:cs="Times New Roman" w:hint="eastAsia"/>
          <w:szCs w:val="24"/>
          <w:lang w:eastAsia="zh-CN"/>
        </w:rPr>
        <w:t xml:space="preserve"> </w:t>
      </w:r>
      <w:r w:rsidR="004B12D9">
        <w:rPr>
          <w:rStyle w:val="af4"/>
          <w:rFonts w:cs="Times New Roman"/>
          <w:szCs w:val="24"/>
          <w:lang w:eastAsia="zh-CN"/>
        </w:rPr>
        <w:t>wenmail@hhu.edu.cn</w:t>
      </w:r>
    </w:p>
    <w:p w:rsidR="00994A3D" w:rsidRPr="00994A3D" w:rsidRDefault="00654E8F" w:rsidP="0001436A">
      <w:pPr>
        <w:pStyle w:val="1"/>
      </w:pPr>
      <w:r w:rsidRPr="00994A3D">
        <w:t>Supplementary Figures and Tables</w:t>
      </w:r>
    </w:p>
    <w:p w:rsidR="00994A3D" w:rsidRDefault="00994A3D" w:rsidP="0001436A">
      <w:pPr>
        <w:pStyle w:val="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Figures</w:t>
      </w:r>
    </w:p>
    <w:p w:rsidR="00E0436E" w:rsidRPr="00E0436E" w:rsidRDefault="00637AC7" w:rsidP="00E0436E">
      <w:pPr>
        <w:outlineLvl w:val="0"/>
        <w:rPr>
          <w:rFonts w:eastAsia="宋体" w:cs="Times New Roman"/>
          <w:color w:val="000000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BC608F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BC608F"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="00BC608F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0436E" w:rsidRPr="00637AC7">
        <w:rPr>
          <w:rFonts w:cs="Times New Roman"/>
          <w:szCs w:val="24"/>
        </w:rPr>
        <w:t xml:space="preserve">Association between dietary inflammatory index and </w:t>
      </w:r>
      <w:r w:rsidR="00E0436E" w:rsidRPr="00637AC7">
        <w:rPr>
          <w:rFonts w:cs="Times New Roman" w:hint="eastAsia"/>
          <w:szCs w:val="24"/>
        </w:rPr>
        <w:t>type 2 diabetes</w:t>
      </w:r>
    </w:p>
    <w:p w:rsidR="00E0436E" w:rsidRPr="00E0436E" w:rsidRDefault="00E0436E" w:rsidP="00637AC7">
      <w:pPr>
        <w:jc w:val="center"/>
        <w:rPr>
          <w:lang w:eastAsia="zh-CN"/>
        </w:rPr>
      </w:pPr>
      <w:r w:rsidRPr="00E0436E">
        <w:rPr>
          <w:noProof/>
          <w:lang w:eastAsia="zh-CN"/>
        </w:rPr>
        <w:drawing>
          <wp:inline distT="0" distB="0" distL="0" distR="0">
            <wp:extent cx="5150796" cy="5063247"/>
            <wp:effectExtent l="19050" t="0" r="0" b="0"/>
            <wp:docPr id="4" name="图片 3" descr="RCS曲线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CS曲线.jp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54133" cy="5066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436E" w:rsidRDefault="00E0436E" w:rsidP="00E0436E">
      <w:pPr>
        <w:pStyle w:val="2"/>
        <w:rPr>
          <w:rFonts w:eastAsiaTheme="minorEastAsia"/>
          <w:lang w:eastAsia="zh-CN"/>
        </w:rPr>
      </w:pPr>
      <w:r w:rsidRPr="0001436A">
        <w:lastRenderedPageBreak/>
        <w:t>Supplementary</w:t>
      </w:r>
      <w:r>
        <w:t xml:space="preserve"> </w:t>
      </w:r>
      <w:r>
        <w:rPr>
          <w:rFonts w:eastAsiaTheme="minorEastAsia" w:hint="eastAsia"/>
          <w:lang w:eastAsia="zh-CN"/>
        </w:rPr>
        <w:t>Tables</w:t>
      </w:r>
    </w:p>
    <w:p w:rsidR="00637AC7" w:rsidRDefault="00637AC7" w:rsidP="00637AC7">
      <w:pPr>
        <w:pStyle w:val="a7"/>
      </w:pPr>
      <w:r w:rsidRPr="0001436A">
        <w:t xml:space="preserve">Supplementary </w:t>
      </w:r>
      <w:r>
        <w:rPr>
          <w:rFonts w:hint="eastAsia"/>
          <w:b w:val="0"/>
          <w:lang w:eastAsia="zh-CN"/>
        </w:rPr>
        <w:t>Table</w:t>
      </w:r>
      <w:r w:rsidRPr="0001436A">
        <w:t xml:space="preserve"> </w:t>
      </w:r>
      <w:fldSimple w:instr=" SEQ Figure \* ARABIC ">
        <w:r>
          <w:rPr>
            <w:noProof/>
          </w:rPr>
          <w:t>1</w:t>
        </w:r>
      </w:fldSimple>
      <w:r w:rsidRPr="0001436A">
        <w:t>.</w:t>
      </w:r>
      <w:r w:rsidRPr="00637AC7">
        <w:t xml:space="preserve"> </w:t>
      </w:r>
      <w:r w:rsidRPr="00637AC7">
        <w:rPr>
          <w:b w:val="0"/>
        </w:rPr>
        <w:t>Baseline data for inclusion and exclusion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4371"/>
        <w:gridCol w:w="2810"/>
        <w:gridCol w:w="2812"/>
      </w:tblGrid>
      <w:tr w:rsidR="00637AC7" w:rsidRPr="008B62D8" w:rsidTr="008E2CD9">
        <w:trPr>
          <w:trHeight w:hRule="exact" w:val="397"/>
          <w:jc w:val="center"/>
        </w:trPr>
        <w:tc>
          <w:tcPr>
            <w:tcW w:w="2187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37AC7" w:rsidRPr="00524780" w:rsidRDefault="00637AC7" w:rsidP="008E2CD9">
            <w:pPr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524780">
              <w:rPr>
                <w:rFonts w:eastAsia="宋体" w:cs="Times New Roman"/>
                <w:b/>
                <w:color w:val="000000"/>
                <w:sz w:val="20"/>
                <w:szCs w:val="20"/>
              </w:rPr>
              <w:t>Charcateristic</w:t>
            </w:r>
          </w:p>
          <w:p w:rsidR="00637AC7" w:rsidRPr="00524780" w:rsidRDefault="00637AC7" w:rsidP="008E2CD9">
            <w:pPr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13" w:type="pct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37AC7" w:rsidRPr="00524780" w:rsidRDefault="00637AC7" w:rsidP="008E2CD9">
            <w:pPr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524780">
              <w:rPr>
                <w:rFonts w:eastAsia="宋体" w:cs="Times New Roman"/>
                <w:b/>
                <w:color w:val="000000"/>
                <w:sz w:val="20"/>
                <w:szCs w:val="20"/>
              </w:rPr>
              <w:t>Overall</w:t>
            </w:r>
          </w:p>
        </w:tc>
      </w:tr>
      <w:tr w:rsidR="00637AC7" w:rsidRPr="008B62D8" w:rsidTr="008E2CD9">
        <w:trPr>
          <w:trHeight w:hRule="exact" w:val="397"/>
          <w:jc w:val="center"/>
        </w:trPr>
        <w:tc>
          <w:tcPr>
            <w:tcW w:w="218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AC7" w:rsidRPr="00524780" w:rsidRDefault="00637AC7" w:rsidP="008E2CD9">
            <w:pPr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AC7" w:rsidRPr="00524780" w:rsidRDefault="00637AC7" w:rsidP="008E2CD9">
            <w:pPr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524780">
              <w:rPr>
                <w:rFonts w:eastAsia="宋体" w:cs="Times New Roman"/>
                <w:b/>
                <w:color w:val="000000"/>
                <w:sz w:val="20"/>
                <w:szCs w:val="20"/>
              </w:rPr>
              <w:t>Include</w:t>
            </w:r>
            <w:r w:rsidRPr="00524780">
              <w:rPr>
                <w:rFonts w:ascii="宋体" w:eastAsia="宋体" w:hAnsi="宋体" w:cs="Times New Roman" w:hint="eastAsia"/>
                <w:b/>
                <w:color w:val="000000"/>
                <w:sz w:val="20"/>
                <w:szCs w:val="20"/>
              </w:rPr>
              <w:t>，</w:t>
            </w:r>
            <w:r w:rsidRPr="00524780">
              <w:rPr>
                <w:rFonts w:eastAsia="宋体" w:cs="Times New Roman"/>
                <w:b/>
                <w:color w:val="000000"/>
                <w:sz w:val="20"/>
                <w:szCs w:val="20"/>
              </w:rPr>
              <w:t>n=8394</w:t>
            </w:r>
          </w:p>
        </w:tc>
        <w:tc>
          <w:tcPr>
            <w:tcW w:w="14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AC7" w:rsidRPr="00524780" w:rsidRDefault="00637AC7" w:rsidP="008E2CD9">
            <w:pPr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524780">
              <w:rPr>
                <w:rFonts w:eastAsia="宋体" w:cs="Times New Roman"/>
                <w:b/>
                <w:color w:val="000000"/>
                <w:sz w:val="20"/>
                <w:szCs w:val="20"/>
              </w:rPr>
              <w:t>Exclude</w:t>
            </w:r>
            <w:r w:rsidRPr="00524780">
              <w:rPr>
                <w:rFonts w:ascii="宋体" w:eastAsia="宋体" w:hAnsi="宋体" w:cs="Times New Roman" w:hint="eastAsia"/>
                <w:b/>
                <w:color w:val="000000"/>
                <w:sz w:val="20"/>
                <w:szCs w:val="20"/>
              </w:rPr>
              <w:t>，</w:t>
            </w:r>
            <w:r w:rsidRPr="00524780">
              <w:rPr>
                <w:rFonts w:eastAsia="宋体" w:cs="Times New Roman"/>
                <w:b/>
                <w:color w:val="000000"/>
                <w:sz w:val="20"/>
                <w:szCs w:val="20"/>
              </w:rPr>
              <w:t>n=3823</w:t>
            </w:r>
          </w:p>
        </w:tc>
      </w:tr>
      <w:tr w:rsidR="00637AC7" w:rsidRPr="008B62D8" w:rsidTr="008E2CD9">
        <w:trPr>
          <w:trHeight w:hRule="exact" w:val="397"/>
          <w:jc w:val="center"/>
        </w:trPr>
        <w:tc>
          <w:tcPr>
            <w:tcW w:w="21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Age,mean±SD(years)</w:t>
            </w:r>
          </w:p>
        </w:tc>
        <w:tc>
          <w:tcPr>
            <w:tcW w:w="1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53.722 (16.174)</w:t>
            </w:r>
          </w:p>
        </w:tc>
        <w:tc>
          <w:tcPr>
            <w:tcW w:w="14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50.864 (17.255)</w:t>
            </w:r>
          </w:p>
        </w:tc>
      </w:tr>
      <w:tr w:rsidR="00637AC7" w:rsidRPr="008B62D8" w:rsidTr="008E2CD9">
        <w:trPr>
          <w:trHeight w:hRule="exact" w:val="397"/>
          <w:jc w:val="center"/>
        </w:trPr>
        <w:tc>
          <w:tcPr>
            <w:tcW w:w="2187" w:type="pct"/>
            <w:shd w:val="clear" w:color="auto" w:fill="auto"/>
            <w:vAlign w:val="center"/>
            <w:hideMark/>
          </w:tcPr>
          <w:p w:rsidR="00637AC7" w:rsidRPr="008B62D8" w:rsidRDefault="00637AC7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Race/ethnicity(%)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637AC7" w:rsidRPr="008B62D8" w:rsidTr="008E2CD9">
        <w:trPr>
          <w:trHeight w:hRule="exact" w:val="397"/>
          <w:jc w:val="center"/>
        </w:trPr>
        <w:tc>
          <w:tcPr>
            <w:tcW w:w="2187" w:type="pct"/>
            <w:shd w:val="clear" w:color="auto" w:fill="auto"/>
            <w:vAlign w:val="center"/>
            <w:hideMark/>
          </w:tcPr>
          <w:p w:rsidR="00637AC7" w:rsidRPr="008B62D8" w:rsidRDefault="00637AC7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3677.00 (43.81)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1263.00 (33.04)</w:t>
            </w:r>
          </w:p>
        </w:tc>
      </w:tr>
      <w:tr w:rsidR="00637AC7" w:rsidRPr="008B62D8" w:rsidTr="008E2CD9">
        <w:trPr>
          <w:trHeight w:hRule="exact" w:val="397"/>
          <w:jc w:val="center"/>
        </w:trPr>
        <w:tc>
          <w:tcPr>
            <w:tcW w:w="2187" w:type="pct"/>
            <w:shd w:val="clear" w:color="auto" w:fill="auto"/>
            <w:vAlign w:val="center"/>
            <w:hideMark/>
          </w:tcPr>
          <w:p w:rsidR="00637AC7" w:rsidRPr="008B62D8" w:rsidRDefault="00637AC7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4717.00 (56.19)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2560.00 (66.96)</w:t>
            </w:r>
          </w:p>
        </w:tc>
      </w:tr>
      <w:tr w:rsidR="00637AC7" w:rsidRPr="008B62D8" w:rsidTr="008E2CD9">
        <w:trPr>
          <w:trHeight w:hRule="exact" w:val="397"/>
          <w:jc w:val="center"/>
        </w:trPr>
        <w:tc>
          <w:tcPr>
            <w:tcW w:w="2187" w:type="pct"/>
            <w:shd w:val="clear" w:color="auto" w:fill="auto"/>
            <w:vAlign w:val="center"/>
            <w:hideMark/>
          </w:tcPr>
          <w:p w:rsidR="00637AC7" w:rsidRPr="008B62D8" w:rsidRDefault="00637AC7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College education(%)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637AC7" w:rsidRPr="008B62D8" w:rsidTr="008E2CD9">
        <w:trPr>
          <w:trHeight w:hRule="exact" w:val="397"/>
          <w:jc w:val="center"/>
        </w:trPr>
        <w:tc>
          <w:tcPr>
            <w:tcW w:w="2187" w:type="pct"/>
            <w:shd w:val="clear" w:color="auto" w:fill="auto"/>
            <w:vAlign w:val="center"/>
            <w:hideMark/>
          </w:tcPr>
          <w:p w:rsidR="00637AC7" w:rsidRPr="008B62D8" w:rsidRDefault="00637AC7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4175.00 (49.79)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1882.00 (49.36)</w:t>
            </w:r>
          </w:p>
        </w:tc>
      </w:tr>
      <w:tr w:rsidR="00637AC7" w:rsidRPr="008B62D8" w:rsidTr="008E2CD9">
        <w:trPr>
          <w:trHeight w:hRule="exact" w:val="397"/>
          <w:jc w:val="center"/>
        </w:trPr>
        <w:tc>
          <w:tcPr>
            <w:tcW w:w="2187" w:type="pct"/>
            <w:shd w:val="clear" w:color="auto" w:fill="auto"/>
            <w:vAlign w:val="center"/>
            <w:hideMark/>
          </w:tcPr>
          <w:p w:rsidR="00637AC7" w:rsidRPr="008B62D8" w:rsidRDefault="00637AC7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4211.00 (50.21)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1931.00 (50.64)</w:t>
            </w:r>
          </w:p>
        </w:tc>
      </w:tr>
      <w:tr w:rsidR="00637AC7" w:rsidRPr="008B62D8" w:rsidTr="008E2CD9">
        <w:trPr>
          <w:trHeight w:hRule="exact" w:val="397"/>
          <w:jc w:val="center"/>
        </w:trPr>
        <w:tc>
          <w:tcPr>
            <w:tcW w:w="2187" w:type="pct"/>
            <w:shd w:val="clear" w:color="auto" w:fill="auto"/>
            <w:vAlign w:val="center"/>
            <w:hideMark/>
          </w:tcPr>
          <w:p w:rsidR="00637AC7" w:rsidRPr="008B62D8" w:rsidRDefault="00637AC7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Marital status(%)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637AC7" w:rsidRPr="008B62D8" w:rsidTr="008E2CD9">
        <w:trPr>
          <w:trHeight w:hRule="exact" w:val="397"/>
          <w:jc w:val="center"/>
        </w:trPr>
        <w:tc>
          <w:tcPr>
            <w:tcW w:w="2187" w:type="pct"/>
            <w:shd w:val="clear" w:color="auto" w:fill="auto"/>
            <w:vAlign w:val="center"/>
            <w:hideMark/>
          </w:tcPr>
          <w:p w:rsidR="00637AC7" w:rsidRPr="008B62D8" w:rsidRDefault="00637AC7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Married or living with a partner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4821.00 (57.46)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2210.00 (57.88)</w:t>
            </w:r>
          </w:p>
        </w:tc>
      </w:tr>
      <w:tr w:rsidR="00637AC7" w:rsidRPr="008B62D8" w:rsidTr="008E2CD9">
        <w:trPr>
          <w:trHeight w:hRule="exact" w:val="397"/>
          <w:jc w:val="center"/>
        </w:trPr>
        <w:tc>
          <w:tcPr>
            <w:tcW w:w="2187" w:type="pct"/>
            <w:shd w:val="clear" w:color="auto" w:fill="auto"/>
            <w:vAlign w:val="center"/>
            <w:hideMark/>
          </w:tcPr>
          <w:p w:rsidR="00637AC7" w:rsidRPr="008B62D8" w:rsidRDefault="00637AC7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Living alone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3569.00 (42.54)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1608.00 (42.12)</w:t>
            </w:r>
          </w:p>
        </w:tc>
      </w:tr>
      <w:tr w:rsidR="00637AC7" w:rsidRPr="008B62D8" w:rsidTr="008E2CD9">
        <w:trPr>
          <w:trHeight w:hRule="exact" w:val="397"/>
          <w:jc w:val="center"/>
        </w:trPr>
        <w:tc>
          <w:tcPr>
            <w:tcW w:w="2187" w:type="pct"/>
            <w:shd w:val="clear" w:color="auto" w:fill="auto"/>
            <w:vAlign w:val="center"/>
            <w:hideMark/>
          </w:tcPr>
          <w:p w:rsidR="00637AC7" w:rsidRPr="008B62D8" w:rsidRDefault="00637AC7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Poverty income ratio,median,IQR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1.920 [1.040, 3.770]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1.790 [0.980, 3.430]</w:t>
            </w:r>
          </w:p>
        </w:tc>
      </w:tr>
      <w:tr w:rsidR="00637AC7" w:rsidRPr="008B62D8" w:rsidTr="008E2CD9">
        <w:trPr>
          <w:trHeight w:hRule="exact" w:val="397"/>
          <w:jc w:val="center"/>
        </w:trPr>
        <w:tc>
          <w:tcPr>
            <w:tcW w:w="2187" w:type="pct"/>
            <w:shd w:val="clear" w:color="auto" w:fill="auto"/>
            <w:vAlign w:val="center"/>
            <w:hideMark/>
          </w:tcPr>
          <w:p w:rsidR="00637AC7" w:rsidRPr="008B62D8" w:rsidRDefault="00637AC7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Tobacco use(%)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637AC7" w:rsidRPr="008B62D8" w:rsidTr="008E2CD9">
        <w:trPr>
          <w:trHeight w:hRule="exact" w:val="397"/>
          <w:jc w:val="center"/>
        </w:trPr>
        <w:tc>
          <w:tcPr>
            <w:tcW w:w="2187" w:type="pct"/>
            <w:shd w:val="clear" w:color="auto" w:fill="auto"/>
            <w:vAlign w:val="center"/>
            <w:hideMark/>
          </w:tcPr>
          <w:p w:rsidR="00637AC7" w:rsidRPr="008B62D8" w:rsidRDefault="00637AC7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5148.00 (61.35)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2513.00 (65.79)</w:t>
            </w:r>
          </w:p>
        </w:tc>
      </w:tr>
      <w:tr w:rsidR="00637AC7" w:rsidRPr="008B62D8" w:rsidTr="008E2CD9">
        <w:trPr>
          <w:trHeight w:hRule="exact" w:val="397"/>
          <w:jc w:val="center"/>
        </w:trPr>
        <w:tc>
          <w:tcPr>
            <w:tcW w:w="2187" w:type="pct"/>
            <w:shd w:val="clear" w:color="auto" w:fill="auto"/>
            <w:vAlign w:val="center"/>
            <w:hideMark/>
          </w:tcPr>
          <w:p w:rsidR="00637AC7" w:rsidRPr="008B62D8" w:rsidRDefault="00637AC7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3243.00 (38.65)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1307.00 (34.21)</w:t>
            </w:r>
          </w:p>
        </w:tc>
      </w:tr>
      <w:tr w:rsidR="00637AC7" w:rsidRPr="008B62D8" w:rsidTr="008E2CD9">
        <w:trPr>
          <w:trHeight w:hRule="exact" w:val="397"/>
          <w:jc w:val="center"/>
        </w:trPr>
        <w:tc>
          <w:tcPr>
            <w:tcW w:w="2187" w:type="pct"/>
            <w:shd w:val="clear" w:color="auto" w:fill="auto"/>
            <w:vAlign w:val="center"/>
            <w:hideMark/>
          </w:tcPr>
          <w:p w:rsidR="00637AC7" w:rsidRPr="008B62D8" w:rsidRDefault="00637AC7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Alcohol use(%)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637AC7" w:rsidRPr="008B62D8" w:rsidTr="008E2CD9">
        <w:trPr>
          <w:trHeight w:hRule="exact" w:val="397"/>
          <w:jc w:val="center"/>
        </w:trPr>
        <w:tc>
          <w:tcPr>
            <w:tcW w:w="2187" w:type="pct"/>
            <w:shd w:val="clear" w:color="auto" w:fill="auto"/>
            <w:vAlign w:val="center"/>
            <w:hideMark/>
          </w:tcPr>
          <w:p w:rsidR="00637AC7" w:rsidRPr="008B62D8" w:rsidRDefault="00637AC7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3479.00 (41.49)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1142.00 (29.89)</w:t>
            </w:r>
          </w:p>
        </w:tc>
      </w:tr>
      <w:tr w:rsidR="00637AC7" w:rsidRPr="008B62D8" w:rsidTr="008E2CD9">
        <w:trPr>
          <w:trHeight w:hRule="exact" w:val="397"/>
          <w:jc w:val="center"/>
        </w:trPr>
        <w:tc>
          <w:tcPr>
            <w:tcW w:w="2187" w:type="pct"/>
            <w:shd w:val="clear" w:color="auto" w:fill="auto"/>
            <w:vAlign w:val="center"/>
            <w:hideMark/>
          </w:tcPr>
          <w:p w:rsidR="00637AC7" w:rsidRPr="008B62D8" w:rsidRDefault="00637AC7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4907.00 (58.51)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2679.00 (70.11)</w:t>
            </w:r>
          </w:p>
        </w:tc>
      </w:tr>
      <w:tr w:rsidR="00637AC7" w:rsidRPr="008B62D8" w:rsidTr="008E2CD9">
        <w:trPr>
          <w:trHeight w:hRule="exact" w:val="397"/>
          <w:jc w:val="center"/>
        </w:trPr>
        <w:tc>
          <w:tcPr>
            <w:tcW w:w="2187" w:type="pct"/>
            <w:shd w:val="clear" w:color="auto" w:fill="auto"/>
            <w:vAlign w:val="center"/>
            <w:hideMark/>
          </w:tcPr>
          <w:p w:rsidR="00637AC7" w:rsidRPr="008B62D8" w:rsidRDefault="00637AC7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Physical activity,mean±SD(MET)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2241.479 (4474.219)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2728.017 (5361.305)</w:t>
            </w:r>
          </w:p>
        </w:tc>
      </w:tr>
      <w:tr w:rsidR="00637AC7" w:rsidRPr="008B62D8" w:rsidTr="008E2CD9">
        <w:trPr>
          <w:trHeight w:hRule="exact" w:val="397"/>
          <w:jc w:val="center"/>
        </w:trPr>
        <w:tc>
          <w:tcPr>
            <w:tcW w:w="2187" w:type="pct"/>
            <w:shd w:val="clear" w:color="auto" w:fill="auto"/>
            <w:vAlign w:val="center"/>
            <w:hideMark/>
          </w:tcPr>
          <w:p w:rsidR="00637AC7" w:rsidRPr="008B62D8" w:rsidRDefault="00637AC7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History of gestational diabetes(%)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637AC7" w:rsidRPr="008B62D8" w:rsidTr="008E2CD9">
        <w:trPr>
          <w:trHeight w:hRule="exact" w:val="397"/>
          <w:jc w:val="center"/>
        </w:trPr>
        <w:tc>
          <w:tcPr>
            <w:tcW w:w="2187" w:type="pct"/>
            <w:shd w:val="clear" w:color="auto" w:fill="auto"/>
            <w:vAlign w:val="center"/>
            <w:hideMark/>
          </w:tcPr>
          <w:p w:rsidR="00637AC7" w:rsidRPr="008B62D8" w:rsidRDefault="00637AC7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7726.00 (92.21)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3489.00 (91.50)</w:t>
            </w:r>
          </w:p>
        </w:tc>
      </w:tr>
      <w:tr w:rsidR="00637AC7" w:rsidRPr="008B62D8" w:rsidTr="008E2CD9">
        <w:trPr>
          <w:trHeight w:hRule="exact" w:val="397"/>
          <w:jc w:val="center"/>
        </w:trPr>
        <w:tc>
          <w:tcPr>
            <w:tcW w:w="2187" w:type="pct"/>
            <w:shd w:val="clear" w:color="auto" w:fill="auto"/>
            <w:vAlign w:val="center"/>
            <w:hideMark/>
          </w:tcPr>
          <w:p w:rsidR="00637AC7" w:rsidRPr="008B62D8" w:rsidRDefault="00637AC7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653.00 ( 7.79)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324.00 ( 8.50)</w:t>
            </w:r>
          </w:p>
        </w:tc>
      </w:tr>
      <w:tr w:rsidR="00637AC7" w:rsidRPr="008B62D8" w:rsidTr="008E2CD9">
        <w:trPr>
          <w:trHeight w:hRule="exact" w:val="397"/>
          <w:jc w:val="center"/>
        </w:trPr>
        <w:tc>
          <w:tcPr>
            <w:tcW w:w="2187" w:type="pct"/>
            <w:shd w:val="clear" w:color="auto" w:fill="auto"/>
            <w:vAlign w:val="center"/>
            <w:hideMark/>
          </w:tcPr>
          <w:p w:rsidR="00637AC7" w:rsidRPr="008B62D8" w:rsidRDefault="00637AC7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Family history of diabetes(%)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637AC7" w:rsidRPr="008B62D8" w:rsidTr="008E2CD9">
        <w:trPr>
          <w:trHeight w:hRule="exact" w:val="397"/>
          <w:jc w:val="center"/>
        </w:trPr>
        <w:tc>
          <w:tcPr>
            <w:tcW w:w="2187" w:type="pct"/>
            <w:shd w:val="clear" w:color="auto" w:fill="auto"/>
            <w:vAlign w:val="center"/>
            <w:hideMark/>
          </w:tcPr>
          <w:p w:rsidR="00637AC7" w:rsidRPr="008B62D8" w:rsidRDefault="00637AC7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4508.00 (54.60)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1957.00 (52.02)</w:t>
            </w:r>
          </w:p>
        </w:tc>
      </w:tr>
      <w:tr w:rsidR="00637AC7" w:rsidRPr="008B62D8" w:rsidTr="008E2CD9">
        <w:trPr>
          <w:trHeight w:hRule="exact" w:val="397"/>
          <w:jc w:val="center"/>
        </w:trPr>
        <w:tc>
          <w:tcPr>
            <w:tcW w:w="2187" w:type="pct"/>
            <w:shd w:val="clear" w:color="auto" w:fill="auto"/>
            <w:vAlign w:val="center"/>
            <w:hideMark/>
          </w:tcPr>
          <w:p w:rsidR="00637AC7" w:rsidRPr="008B62D8" w:rsidRDefault="00637AC7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3748.00 (45.40)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1805.00 (47.98)</w:t>
            </w:r>
          </w:p>
        </w:tc>
      </w:tr>
      <w:tr w:rsidR="00637AC7" w:rsidRPr="008B62D8" w:rsidTr="008E2CD9">
        <w:trPr>
          <w:trHeight w:hRule="exact" w:val="397"/>
          <w:jc w:val="center"/>
        </w:trPr>
        <w:tc>
          <w:tcPr>
            <w:tcW w:w="2187" w:type="pct"/>
            <w:shd w:val="clear" w:color="auto" w:fill="auto"/>
            <w:vAlign w:val="center"/>
            <w:hideMark/>
          </w:tcPr>
          <w:p w:rsidR="00637AC7" w:rsidRPr="008B62D8" w:rsidRDefault="00637AC7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Parity(%)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637AC7" w:rsidRPr="008B62D8" w:rsidTr="008E2CD9">
        <w:trPr>
          <w:trHeight w:hRule="exact" w:val="397"/>
          <w:jc w:val="center"/>
        </w:trPr>
        <w:tc>
          <w:tcPr>
            <w:tcW w:w="2187" w:type="pct"/>
            <w:shd w:val="clear" w:color="auto" w:fill="auto"/>
            <w:vAlign w:val="center"/>
            <w:hideMark/>
          </w:tcPr>
          <w:p w:rsidR="00637AC7" w:rsidRPr="008B62D8" w:rsidRDefault="00637AC7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1 or 2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4371.00 (52.07)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1991.00 (52.08)</w:t>
            </w:r>
          </w:p>
        </w:tc>
      </w:tr>
      <w:tr w:rsidR="00637AC7" w:rsidRPr="008B62D8" w:rsidTr="008E2CD9">
        <w:trPr>
          <w:trHeight w:hRule="exact" w:val="397"/>
          <w:jc w:val="center"/>
        </w:trPr>
        <w:tc>
          <w:tcPr>
            <w:tcW w:w="2187" w:type="pct"/>
            <w:shd w:val="clear" w:color="auto" w:fill="auto"/>
            <w:vAlign w:val="center"/>
            <w:hideMark/>
          </w:tcPr>
          <w:p w:rsidR="00637AC7" w:rsidRPr="008B62D8" w:rsidRDefault="00637AC7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≥3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4023.00 (47.93)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1832.00 (47.92)</w:t>
            </w:r>
          </w:p>
        </w:tc>
      </w:tr>
      <w:tr w:rsidR="00637AC7" w:rsidRPr="008B62D8" w:rsidTr="008E2CD9">
        <w:trPr>
          <w:trHeight w:hRule="exact" w:val="397"/>
          <w:jc w:val="center"/>
        </w:trPr>
        <w:tc>
          <w:tcPr>
            <w:tcW w:w="2187" w:type="pct"/>
            <w:shd w:val="clear" w:color="auto" w:fill="auto"/>
            <w:vAlign w:val="center"/>
            <w:hideMark/>
          </w:tcPr>
          <w:p w:rsidR="00637AC7" w:rsidRPr="008B62D8" w:rsidRDefault="00637AC7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BMI,mean±SD(kg/m</w:t>
            </w:r>
            <w:r w:rsidRPr="008B62D8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30.122 (7.393)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637AC7" w:rsidRPr="008B62D8" w:rsidRDefault="00637AC7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29.982 (7.661)</w:t>
            </w:r>
          </w:p>
        </w:tc>
      </w:tr>
    </w:tbl>
    <w:p w:rsidR="0081598F" w:rsidRDefault="0081598F" w:rsidP="0081598F">
      <w:pPr>
        <w:rPr>
          <w:rFonts w:eastAsia="宋体" w:cs="Times New Roman"/>
          <w:color w:val="000000"/>
          <w:sz w:val="20"/>
          <w:szCs w:val="20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BC608F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BC608F"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="00BC608F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hint="eastAsia"/>
        </w:rPr>
        <w:t xml:space="preserve"> (Continued) 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4371"/>
        <w:gridCol w:w="2810"/>
        <w:gridCol w:w="2812"/>
      </w:tblGrid>
      <w:tr w:rsidR="0081598F" w:rsidRPr="008B62D8" w:rsidTr="008E2CD9">
        <w:trPr>
          <w:trHeight w:hRule="exact" w:val="397"/>
          <w:jc w:val="center"/>
        </w:trPr>
        <w:tc>
          <w:tcPr>
            <w:tcW w:w="2187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524780" w:rsidRDefault="0081598F" w:rsidP="008E2CD9">
            <w:pPr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524780">
              <w:rPr>
                <w:rFonts w:eastAsia="宋体" w:cs="Times New Roman"/>
                <w:b/>
                <w:color w:val="000000"/>
                <w:sz w:val="20"/>
                <w:szCs w:val="20"/>
              </w:rPr>
              <w:t>Charcateristic</w:t>
            </w:r>
          </w:p>
          <w:p w:rsidR="0081598F" w:rsidRPr="00524780" w:rsidRDefault="0081598F" w:rsidP="008E2CD9">
            <w:pPr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13" w:type="pct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524780" w:rsidRDefault="0081598F" w:rsidP="008E2CD9">
            <w:pPr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524780">
              <w:rPr>
                <w:rFonts w:eastAsia="宋体" w:cs="Times New Roman"/>
                <w:b/>
                <w:color w:val="000000"/>
                <w:sz w:val="20"/>
                <w:szCs w:val="20"/>
              </w:rPr>
              <w:t>Overall</w:t>
            </w:r>
          </w:p>
        </w:tc>
      </w:tr>
      <w:tr w:rsidR="0081598F" w:rsidRPr="008B62D8" w:rsidTr="0081598F">
        <w:trPr>
          <w:trHeight w:hRule="exact" w:val="397"/>
          <w:jc w:val="center"/>
        </w:trPr>
        <w:tc>
          <w:tcPr>
            <w:tcW w:w="218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98F" w:rsidRPr="00524780" w:rsidRDefault="0081598F" w:rsidP="008E2CD9">
            <w:pPr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98F" w:rsidRPr="00524780" w:rsidRDefault="0081598F" w:rsidP="008E2CD9">
            <w:pPr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524780">
              <w:rPr>
                <w:rFonts w:eastAsia="宋体" w:cs="Times New Roman"/>
                <w:b/>
                <w:color w:val="000000"/>
                <w:sz w:val="20"/>
                <w:szCs w:val="20"/>
              </w:rPr>
              <w:t>Include</w:t>
            </w:r>
            <w:r w:rsidRPr="00524780">
              <w:rPr>
                <w:rFonts w:ascii="宋体" w:eastAsia="宋体" w:hAnsi="宋体" w:cs="Times New Roman" w:hint="eastAsia"/>
                <w:b/>
                <w:color w:val="000000"/>
                <w:sz w:val="20"/>
                <w:szCs w:val="20"/>
              </w:rPr>
              <w:t>，</w:t>
            </w:r>
            <w:r w:rsidRPr="00524780">
              <w:rPr>
                <w:rFonts w:eastAsia="宋体" w:cs="Times New Roman"/>
                <w:b/>
                <w:color w:val="000000"/>
                <w:sz w:val="20"/>
                <w:szCs w:val="20"/>
              </w:rPr>
              <w:t>n=8394</w:t>
            </w:r>
          </w:p>
        </w:tc>
        <w:tc>
          <w:tcPr>
            <w:tcW w:w="14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98F" w:rsidRPr="00524780" w:rsidRDefault="0081598F" w:rsidP="008E2CD9">
            <w:pPr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524780">
              <w:rPr>
                <w:rFonts w:eastAsia="宋体" w:cs="Times New Roman"/>
                <w:b/>
                <w:color w:val="000000"/>
                <w:sz w:val="20"/>
                <w:szCs w:val="20"/>
              </w:rPr>
              <w:t>Exclude</w:t>
            </w:r>
            <w:r w:rsidRPr="00524780">
              <w:rPr>
                <w:rFonts w:ascii="宋体" w:eastAsia="宋体" w:hAnsi="宋体" w:cs="Times New Roman" w:hint="eastAsia"/>
                <w:b/>
                <w:color w:val="000000"/>
                <w:sz w:val="20"/>
                <w:szCs w:val="20"/>
              </w:rPr>
              <w:t>，</w:t>
            </w:r>
            <w:r w:rsidRPr="00524780">
              <w:rPr>
                <w:rFonts w:eastAsia="宋体" w:cs="Times New Roman"/>
                <w:b/>
                <w:color w:val="000000"/>
                <w:sz w:val="20"/>
                <w:szCs w:val="20"/>
              </w:rPr>
              <w:t>n=3823</w:t>
            </w:r>
          </w:p>
        </w:tc>
      </w:tr>
      <w:tr w:rsidR="0081598F" w:rsidRPr="008B62D8" w:rsidTr="0081598F">
        <w:trPr>
          <w:trHeight w:hRule="exact" w:val="397"/>
          <w:jc w:val="center"/>
        </w:trPr>
        <w:tc>
          <w:tcPr>
            <w:tcW w:w="218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8B62D8" w:rsidRDefault="0081598F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Oral health(%)</w:t>
            </w:r>
          </w:p>
        </w:tc>
        <w:tc>
          <w:tcPr>
            <w:tcW w:w="14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8B62D8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4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8B62D8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81598F" w:rsidRPr="008B62D8" w:rsidTr="0081598F">
        <w:trPr>
          <w:trHeight w:hRule="exact" w:val="397"/>
          <w:jc w:val="center"/>
        </w:trPr>
        <w:tc>
          <w:tcPr>
            <w:tcW w:w="2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8B62D8" w:rsidRDefault="0081598F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4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8B62D8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946.00 (11.66)</w:t>
            </w:r>
          </w:p>
        </w:tc>
        <w:tc>
          <w:tcPr>
            <w:tcW w:w="14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8B62D8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361.00 ( 9.68)</w:t>
            </w:r>
          </w:p>
        </w:tc>
      </w:tr>
      <w:tr w:rsidR="0081598F" w:rsidRPr="008B62D8" w:rsidTr="0081598F">
        <w:trPr>
          <w:trHeight w:hRule="exact" w:val="397"/>
          <w:jc w:val="center"/>
        </w:trPr>
        <w:tc>
          <w:tcPr>
            <w:tcW w:w="2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8B62D8" w:rsidRDefault="0081598F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Very good</w:t>
            </w:r>
          </w:p>
        </w:tc>
        <w:tc>
          <w:tcPr>
            <w:tcW w:w="14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8B62D8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1512.00 (18.63)</w:t>
            </w:r>
          </w:p>
        </w:tc>
        <w:tc>
          <w:tcPr>
            <w:tcW w:w="14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8B62D8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712.00 (19.09)</w:t>
            </w:r>
          </w:p>
        </w:tc>
      </w:tr>
      <w:tr w:rsidR="0081598F" w:rsidRPr="008B62D8" w:rsidTr="0081598F">
        <w:trPr>
          <w:trHeight w:hRule="exact" w:val="397"/>
          <w:jc w:val="center"/>
        </w:trPr>
        <w:tc>
          <w:tcPr>
            <w:tcW w:w="2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8B62D8" w:rsidRDefault="0081598F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4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8B62D8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2796.00 (34.46)</w:t>
            </w:r>
          </w:p>
        </w:tc>
        <w:tc>
          <w:tcPr>
            <w:tcW w:w="14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8B62D8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1251.00 (33.55)</w:t>
            </w:r>
          </w:p>
        </w:tc>
      </w:tr>
      <w:tr w:rsidR="0081598F" w:rsidRPr="008B62D8" w:rsidTr="0081598F">
        <w:trPr>
          <w:trHeight w:hRule="exact" w:val="397"/>
          <w:jc w:val="center"/>
        </w:trPr>
        <w:tc>
          <w:tcPr>
            <w:tcW w:w="2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8B62D8" w:rsidRDefault="0081598F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4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8B62D8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1814.00 (22.36)</w:t>
            </w:r>
          </w:p>
        </w:tc>
        <w:tc>
          <w:tcPr>
            <w:tcW w:w="14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8B62D8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936.00 (25.10)</w:t>
            </w:r>
          </w:p>
        </w:tc>
      </w:tr>
      <w:tr w:rsidR="0081598F" w:rsidRPr="008B62D8" w:rsidTr="0081598F">
        <w:trPr>
          <w:trHeight w:hRule="exact" w:val="397"/>
          <w:jc w:val="center"/>
        </w:trPr>
        <w:tc>
          <w:tcPr>
            <w:tcW w:w="2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8B62D8" w:rsidRDefault="0081598F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4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8B62D8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1046.00 (12.89)</w:t>
            </w:r>
          </w:p>
        </w:tc>
        <w:tc>
          <w:tcPr>
            <w:tcW w:w="14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8B62D8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469.00 (12.58)</w:t>
            </w:r>
          </w:p>
        </w:tc>
      </w:tr>
      <w:tr w:rsidR="0081598F" w:rsidRPr="008B62D8" w:rsidTr="0081598F">
        <w:trPr>
          <w:trHeight w:hRule="exact" w:val="397"/>
          <w:jc w:val="center"/>
        </w:trPr>
        <w:tc>
          <w:tcPr>
            <w:tcW w:w="2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8B62D8" w:rsidRDefault="0081598F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WBC,mean±SD(10</w:t>
            </w:r>
            <w:r w:rsidRPr="008B62D8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4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8B62D8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7.248 (2.302)</w:t>
            </w:r>
          </w:p>
        </w:tc>
        <w:tc>
          <w:tcPr>
            <w:tcW w:w="14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8B62D8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7.400 (2.175)</w:t>
            </w:r>
          </w:p>
        </w:tc>
      </w:tr>
      <w:tr w:rsidR="0081598F" w:rsidRPr="008B62D8" w:rsidTr="0081598F">
        <w:trPr>
          <w:trHeight w:hRule="exact" w:val="397"/>
          <w:jc w:val="center"/>
        </w:trPr>
        <w:tc>
          <w:tcPr>
            <w:tcW w:w="218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81598F" w:rsidRPr="008B62D8" w:rsidRDefault="0081598F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Health insurance(%)</w:t>
            </w:r>
          </w:p>
        </w:tc>
        <w:tc>
          <w:tcPr>
            <w:tcW w:w="14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1598F" w:rsidRPr="008B62D8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40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1598F" w:rsidRPr="008B62D8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81598F" w:rsidRPr="008B62D8" w:rsidTr="008E2CD9">
        <w:trPr>
          <w:trHeight w:hRule="exact" w:val="397"/>
          <w:jc w:val="center"/>
        </w:trPr>
        <w:tc>
          <w:tcPr>
            <w:tcW w:w="2187" w:type="pct"/>
            <w:shd w:val="clear" w:color="auto" w:fill="auto"/>
            <w:vAlign w:val="center"/>
            <w:hideMark/>
          </w:tcPr>
          <w:p w:rsidR="0081598F" w:rsidRPr="008B62D8" w:rsidRDefault="0081598F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81598F" w:rsidRPr="008B62D8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1545.00 (18.41)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81598F" w:rsidRPr="008B62D8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681.00 (17.81)</w:t>
            </w:r>
          </w:p>
        </w:tc>
      </w:tr>
      <w:tr w:rsidR="0081598F" w:rsidRPr="008B62D8" w:rsidTr="008E2CD9">
        <w:trPr>
          <w:trHeight w:hRule="exact" w:val="397"/>
          <w:jc w:val="center"/>
        </w:trPr>
        <w:tc>
          <w:tcPr>
            <w:tcW w:w="2187" w:type="pct"/>
            <w:shd w:val="clear" w:color="auto" w:fill="auto"/>
            <w:vAlign w:val="center"/>
            <w:hideMark/>
          </w:tcPr>
          <w:p w:rsidR="0081598F" w:rsidRPr="008B62D8" w:rsidRDefault="0081598F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81598F" w:rsidRPr="008B62D8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6849.00 (81.59)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81598F" w:rsidRPr="008B62D8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3142.00 (82.19)</w:t>
            </w:r>
          </w:p>
        </w:tc>
      </w:tr>
      <w:tr w:rsidR="0081598F" w:rsidRPr="008B62D8" w:rsidTr="008E2CD9">
        <w:trPr>
          <w:trHeight w:hRule="exact" w:val="397"/>
          <w:jc w:val="center"/>
        </w:trPr>
        <w:tc>
          <w:tcPr>
            <w:tcW w:w="2187" w:type="pct"/>
            <w:shd w:val="clear" w:color="auto" w:fill="auto"/>
            <w:vAlign w:val="center"/>
            <w:hideMark/>
          </w:tcPr>
          <w:p w:rsidR="0081598F" w:rsidRPr="008B62D8" w:rsidRDefault="0081598F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Type 2 diabetes(</w:t>
            </w:r>
            <w:r w:rsidRPr="008B62D8">
              <w:rPr>
                <w:rFonts w:eastAsia="宋体" w:cs="Times New Roman"/>
                <w:strike/>
                <w:color w:val="000000"/>
                <w:sz w:val="20"/>
                <w:szCs w:val="20"/>
              </w:rPr>
              <w:t>%</w:t>
            </w: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81598F" w:rsidRPr="008B62D8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81598F" w:rsidRPr="008B62D8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81598F" w:rsidRPr="008B62D8" w:rsidTr="008E2CD9">
        <w:trPr>
          <w:trHeight w:hRule="exact" w:val="397"/>
          <w:jc w:val="center"/>
        </w:trPr>
        <w:tc>
          <w:tcPr>
            <w:tcW w:w="2187" w:type="pct"/>
            <w:shd w:val="clear" w:color="auto" w:fill="auto"/>
            <w:vAlign w:val="center"/>
            <w:hideMark/>
          </w:tcPr>
          <w:p w:rsidR="0081598F" w:rsidRPr="008B62D8" w:rsidRDefault="0081598F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81598F" w:rsidRPr="008B62D8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7185.00 (85.60)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81598F" w:rsidRPr="008B62D8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3269.00 (85.64)</w:t>
            </w:r>
          </w:p>
        </w:tc>
      </w:tr>
      <w:tr w:rsidR="0081598F" w:rsidRPr="008B62D8" w:rsidTr="008E2CD9">
        <w:trPr>
          <w:trHeight w:hRule="exact" w:val="397"/>
          <w:jc w:val="center"/>
        </w:trPr>
        <w:tc>
          <w:tcPr>
            <w:tcW w:w="2187" w:type="pct"/>
            <w:shd w:val="clear" w:color="auto" w:fill="auto"/>
            <w:vAlign w:val="center"/>
            <w:hideMark/>
          </w:tcPr>
          <w:p w:rsidR="0081598F" w:rsidRPr="008B62D8" w:rsidRDefault="0081598F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6" w:type="pct"/>
            <w:shd w:val="clear" w:color="auto" w:fill="auto"/>
            <w:noWrap/>
            <w:vAlign w:val="center"/>
            <w:hideMark/>
          </w:tcPr>
          <w:p w:rsidR="0081598F" w:rsidRPr="008B62D8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1209.00 (14.40)</w:t>
            </w:r>
          </w:p>
        </w:tc>
        <w:tc>
          <w:tcPr>
            <w:tcW w:w="1407" w:type="pct"/>
            <w:shd w:val="clear" w:color="auto" w:fill="auto"/>
            <w:noWrap/>
            <w:vAlign w:val="center"/>
            <w:hideMark/>
          </w:tcPr>
          <w:p w:rsidR="0081598F" w:rsidRPr="008B62D8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B62D8">
              <w:rPr>
                <w:rFonts w:eastAsia="宋体" w:cs="Times New Roman"/>
                <w:color w:val="000000"/>
                <w:sz w:val="20"/>
                <w:szCs w:val="20"/>
              </w:rPr>
              <w:t>548.00 (14.36)</w:t>
            </w:r>
          </w:p>
        </w:tc>
      </w:tr>
    </w:tbl>
    <w:p w:rsidR="00E0436E" w:rsidRPr="00637AC7" w:rsidRDefault="00E0436E" w:rsidP="00E0436E">
      <w:pPr>
        <w:rPr>
          <w:rFonts w:cs="Times New Roman"/>
          <w:b/>
          <w:szCs w:val="24"/>
          <w:lang w:eastAsia="zh-CN"/>
        </w:rPr>
      </w:pPr>
    </w:p>
    <w:p w:rsidR="00637AC7" w:rsidRDefault="00637AC7" w:rsidP="00E0436E">
      <w:pPr>
        <w:rPr>
          <w:rFonts w:cs="Times New Roman"/>
          <w:b/>
          <w:szCs w:val="24"/>
          <w:lang w:eastAsia="zh-CN"/>
        </w:rPr>
      </w:pPr>
    </w:p>
    <w:p w:rsidR="0081598F" w:rsidRDefault="0081598F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81598F" w:rsidRDefault="0081598F" w:rsidP="00637AC7">
      <w:pPr>
        <w:rPr>
          <w:rFonts w:cs="Times New Roman"/>
          <w:b/>
          <w:szCs w:val="24"/>
        </w:rPr>
        <w:sectPr w:rsidR="0081598F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637AC7" w:rsidRPr="00E0436E" w:rsidRDefault="00637AC7" w:rsidP="00637AC7">
      <w:pPr>
        <w:rPr>
          <w:lang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="0081598F" w:rsidRPr="0081598F">
        <w:rPr>
          <w:rFonts w:cs="Times New Roman"/>
        </w:rPr>
        <w:t xml:space="preserve"> </w:t>
      </w:r>
      <w:r w:rsidR="0081598F" w:rsidRPr="001E3D07">
        <w:rPr>
          <w:rFonts w:cs="Times New Roman"/>
        </w:rPr>
        <w:t>Characteristics of Survey Participants</w:t>
      </w:r>
      <w:r w:rsidR="0081598F">
        <w:rPr>
          <w:rFonts w:cs="Times New Roman"/>
        </w:rPr>
        <w:t xml:space="preserve"> Included in Analysis (N = </w:t>
      </w:r>
      <w:r w:rsidR="0081598F">
        <w:rPr>
          <w:rFonts w:cs="Times New Roman" w:hint="eastAsia"/>
        </w:rPr>
        <w:t>59,647,927</w:t>
      </w:r>
      <w:r w:rsidR="0081598F" w:rsidRPr="001E3D07">
        <w:rPr>
          <w:rFonts w:cs="Times New Roman"/>
        </w:rPr>
        <w:t>), National Health and Nutrition Examination Survey,2007-2018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3777"/>
        <w:gridCol w:w="2429"/>
        <w:gridCol w:w="2429"/>
        <w:gridCol w:w="2429"/>
        <w:gridCol w:w="2429"/>
        <w:gridCol w:w="1123"/>
      </w:tblGrid>
      <w:tr w:rsidR="0081598F" w:rsidRPr="001E3D07" w:rsidTr="00F83006">
        <w:trPr>
          <w:trHeight w:hRule="exact" w:val="397"/>
        </w:trPr>
        <w:tc>
          <w:tcPr>
            <w:tcW w:w="1292" w:type="pct"/>
            <w:vMerge w:val="restar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D63E13" w:rsidRDefault="0081598F" w:rsidP="002D3E8C">
            <w:pPr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</w:p>
          <w:p w:rsidR="0081598F" w:rsidRPr="00D63E13" w:rsidRDefault="0081598F" w:rsidP="00F83006">
            <w:pPr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b/>
                <w:color w:val="000000"/>
                <w:sz w:val="20"/>
                <w:szCs w:val="20"/>
              </w:rPr>
              <w:t>Charcateristic</w:t>
            </w:r>
          </w:p>
          <w:p w:rsidR="0081598F" w:rsidRPr="00D63E13" w:rsidRDefault="0081598F" w:rsidP="002D3E8C">
            <w:pPr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</w:p>
          <w:p w:rsidR="0081598F" w:rsidRPr="00D63E13" w:rsidRDefault="0081598F" w:rsidP="002D3E8C">
            <w:pPr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708" w:type="pct"/>
            <w:gridSpan w:val="5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598F" w:rsidRPr="00D63E13" w:rsidRDefault="0081598F" w:rsidP="002D3E8C">
            <w:pPr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b/>
                <w:color w:val="000000"/>
                <w:sz w:val="20"/>
                <w:szCs w:val="20"/>
              </w:rPr>
              <w:t>Dietary Inflammatory Index</w:t>
            </w:r>
            <w:r w:rsidRPr="00D63E13">
              <w:rPr>
                <w:rFonts w:eastAsia="宋体" w:cs="Times New Roman" w:hint="eastAsia"/>
                <w:b/>
                <w:color w:val="000000"/>
                <w:sz w:val="20"/>
                <w:szCs w:val="20"/>
              </w:rPr>
              <w:t>(DII)</w:t>
            </w:r>
            <w:r w:rsidRPr="00CA10C6">
              <w:rPr>
                <w:rFonts w:eastAsia="宋体" w:cs="Times New Roman" w:hint="eastAsia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81598F" w:rsidRPr="001E3D07" w:rsidTr="00F83006">
        <w:trPr>
          <w:trHeight w:hRule="exact" w:val="397"/>
        </w:trPr>
        <w:tc>
          <w:tcPr>
            <w:tcW w:w="1292" w:type="pct"/>
            <w:vMerge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D63E13" w:rsidRDefault="0081598F" w:rsidP="002D3E8C">
            <w:pPr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D63E13" w:rsidRDefault="0081598F" w:rsidP="002D3E8C">
            <w:pPr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b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98F" w:rsidRPr="00D63E13" w:rsidRDefault="0081598F" w:rsidP="002D3E8C">
            <w:pPr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b/>
                <w:color w:val="000000"/>
                <w:sz w:val="20"/>
                <w:szCs w:val="20"/>
              </w:rPr>
              <w:t>Q1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98F" w:rsidRPr="00D63E13" w:rsidRDefault="0081598F" w:rsidP="002D3E8C">
            <w:pPr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b/>
                <w:color w:val="000000"/>
                <w:sz w:val="20"/>
                <w:szCs w:val="20"/>
              </w:rPr>
              <w:t>Q2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98F" w:rsidRPr="00D63E13" w:rsidRDefault="0081598F" w:rsidP="002D3E8C">
            <w:pPr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b/>
                <w:color w:val="000000"/>
                <w:sz w:val="20"/>
                <w:szCs w:val="20"/>
              </w:rPr>
              <w:t>Q3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D63E13" w:rsidRDefault="0081598F" w:rsidP="002D3E8C">
            <w:pPr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b/>
                <w:color w:val="000000"/>
                <w:sz w:val="20"/>
                <w:szCs w:val="20"/>
              </w:rPr>
              <w:t>P</w:t>
            </w:r>
            <w:r>
              <w:rPr>
                <w:rFonts w:eastAsia="宋体" w:cs="Times New Roman" w:hint="eastAsia"/>
                <w:b/>
                <w:color w:val="000000"/>
                <w:sz w:val="20"/>
                <w:szCs w:val="20"/>
              </w:rPr>
              <w:t xml:space="preserve"> </w:t>
            </w:r>
            <w:r w:rsidRPr="00D63E13">
              <w:rPr>
                <w:rFonts w:eastAsia="宋体" w:cs="Times New Roman"/>
                <w:b/>
                <w:color w:val="000000"/>
                <w:sz w:val="20"/>
                <w:szCs w:val="20"/>
              </w:rPr>
              <w:t>value</w:t>
            </w:r>
          </w:p>
        </w:tc>
      </w:tr>
      <w:tr w:rsidR="0081598F" w:rsidRPr="001E3D07" w:rsidTr="00F83006">
        <w:trPr>
          <w:trHeight w:hRule="exact" w:val="397"/>
        </w:trPr>
        <w:tc>
          <w:tcPr>
            <w:tcW w:w="1292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D63E13" w:rsidRDefault="0081598F" w:rsidP="002D3E8C">
            <w:pPr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D63E13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color w:val="000000"/>
                <w:sz w:val="20"/>
                <w:szCs w:val="20"/>
              </w:rPr>
              <w:t>n=59647927.16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D63E13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color w:val="000000"/>
                <w:sz w:val="20"/>
                <w:szCs w:val="20"/>
              </w:rPr>
              <w:t>n=22259546.76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D63E13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color w:val="000000"/>
                <w:sz w:val="20"/>
                <w:szCs w:val="20"/>
              </w:rPr>
              <w:t>n=19655569.45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D63E13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color w:val="000000"/>
                <w:sz w:val="20"/>
                <w:szCs w:val="20"/>
              </w:rPr>
              <w:t>n=17732810.9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598F" w:rsidRPr="00D63E13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81598F" w:rsidRPr="001E3D07" w:rsidTr="00B1349B">
        <w:trPr>
          <w:trHeight w:hRule="exact" w:val="397"/>
        </w:trPr>
        <w:tc>
          <w:tcPr>
            <w:tcW w:w="12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1598F" w:rsidRPr="001E3D07" w:rsidRDefault="0081598F" w:rsidP="00100B59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Type 2 diabetes(</w:t>
            </w:r>
            <w:r w:rsidRPr="001E3D07">
              <w:rPr>
                <w:rFonts w:eastAsia="宋体" w:cs="Times New Roman"/>
                <w:strike/>
                <w:color w:val="000000"/>
                <w:sz w:val="20"/>
                <w:szCs w:val="20"/>
              </w:rPr>
              <w:t>%</w:t>
            </w: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81598F" w:rsidRPr="001E3D07" w:rsidTr="00B1349B">
        <w:trPr>
          <w:trHeight w:hRule="exact" w:val="397"/>
        </w:trPr>
        <w:tc>
          <w:tcPr>
            <w:tcW w:w="1292" w:type="pct"/>
            <w:shd w:val="clear" w:color="auto" w:fill="auto"/>
            <w:vAlign w:val="center"/>
            <w:hideMark/>
          </w:tcPr>
          <w:p w:rsidR="0081598F" w:rsidRPr="001E3D07" w:rsidRDefault="0081598F" w:rsidP="00100B59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53192165.40 (89.18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20427617.11 (91.77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7579889.48 (89.44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5184658.81 (85.63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1598F" w:rsidRPr="001E3D07" w:rsidTr="00B1349B">
        <w:trPr>
          <w:trHeight w:hRule="exact" w:val="397"/>
        </w:trPr>
        <w:tc>
          <w:tcPr>
            <w:tcW w:w="1292" w:type="pct"/>
            <w:shd w:val="clear" w:color="auto" w:fill="auto"/>
            <w:vAlign w:val="center"/>
            <w:hideMark/>
          </w:tcPr>
          <w:p w:rsidR="0081598F" w:rsidRPr="001E3D07" w:rsidRDefault="0081598F" w:rsidP="00100B59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6455761.76 (10.82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831929.65 ( 8.23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2075679.96 (10.56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2548152.15 (14.37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81598F" w:rsidRPr="001E3D07" w:rsidTr="00B1349B">
        <w:trPr>
          <w:trHeight w:hRule="exact" w:val="397"/>
        </w:trPr>
        <w:tc>
          <w:tcPr>
            <w:tcW w:w="1292" w:type="pct"/>
            <w:shd w:val="clear" w:color="auto" w:fill="auto"/>
            <w:vAlign w:val="center"/>
            <w:hideMark/>
          </w:tcPr>
          <w:p w:rsidR="0081598F" w:rsidRPr="001E3D07" w:rsidRDefault="0081598F" w:rsidP="00100B59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Age,mean±SD(years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53.01 (15.5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</w:rPr>
              <w:t>5</w:t>
            </w: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54.5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 (14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</w:rPr>
              <w:t>30</w:t>
            </w: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52.0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 (15.76</w:t>
            </w: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52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</w:rPr>
              <w:t>20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 (16.63</w:t>
            </w: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1598F" w:rsidRPr="001E3D07" w:rsidTr="00B1349B">
        <w:trPr>
          <w:trHeight w:hRule="exact" w:val="397"/>
        </w:trPr>
        <w:tc>
          <w:tcPr>
            <w:tcW w:w="1292" w:type="pct"/>
            <w:shd w:val="clear" w:color="auto" w:fill="auto"/>
            <w:vAlign w:val="center"/>
            <w:hideMark/>
          </w:tcPr>
          <w:p w:rsidR="0081598F" w:rsidRPr="001E3D07" w:rsidRDefault="0081598F" w:rsidP="00100B59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Race/ethnicity(%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81598F" w:rsidRPr="001E3D07" w:rsidTr="00B1349B">
        <w:trPr>
          <w:trHeight w:hRule="exact" w:val="397"/>
        </w:trPr>
        <w:tc>
          <w:tcPr>
            <w:tcW w:w="1292" w:type="pct"/>
            <w:shd w:val="clear" w:color="auto" w:fill="auto"/>
            <w:vAlign w:val="center"/>
            <w:hideMark/>
          </w:tcPr>
          <w:p w:rsidR="0081598F" w:rsidRPr="001E3D07" w:rsidRDefault="0081598F" w:rsidP="00100B59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41321983.61 (69.28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6397811.66 (73.67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3270296.51 (67.51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1653875.43 (65.72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1598F" w:rsidRPr="001E3D07" w:rsidTr="00B1349B">
        <w:trPr>
          <w:trHeight w:hRule="exact" w:val="397"/>
        </w:trPr>
        <w:tc>
          <w:tcPr>
            <w:tcW w:w="1292" w:type="pct"/>
            <w:shd w:val="clear" w:color="auto" w:fill="auto"/>
            <w:vAlign w:val="center"/>
            <w:hideMark/>
          </w:tcPr>
          <w:p w:rsidR="0081598F" w:rsidRPr="001E3D07" w:rsidRDefault="0081598F" w:rsidP="00100B59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Others</w:t>
            </w:r>
            <w:r w:rsidRPr="001E3D07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8325943.55 (30.72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5861735.09 (26.33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6385272.93 (32.49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6078935.53 (34.28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81598F" w:rsidRPr="001E3D07" w:rsidTr="00B1349B">
        <w:trPr>
          <w:trHeight w:hRule="exact" w:val="397"/>
        </w:trPr>
        <w:tc>
          <w:tcPr>
            <w:tcW w:w="1292" w:type="pct"/>
            <w:shd w:val="clear" w:color="auto" w:fill="auto"/>
            <w:vAlign w:val="center"/>
            <w:hideMark/>
          </w:tcPr>
          <w:p w:rsidR="0081598F" w:rsidRPr="001E3D07" w:rsidRDefault="0081598F" w:rsidP="00100B59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College education(%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81598F" w:rsidRPr="001E3D07" w:rsidTr="00B1349B">
        <w:trPr>
          <w:trHeight w:hRule="exact" w:val="397"/>
        </w:trPr>
        <w:tc>
          <w:tcPr>
            <w:tcW w:w="1292" w:type="pct"/>
            <w:shd w:val="clear" w:color="auto" w:fill="auto"/>
            <w:vAlign w:val="center"/>
            <w:hideMark/>
          </w:tcPr>
          <w:p w:rsidR="0081598F" w:rsidRPr="001E3D07" w:rsidRDefault="0081598F" w:rsidP="00100B59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24746183.57 (41.50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6379180.78 (28.66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8814578.37 (44.88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9552424.42 (53.88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1598F" w:rsidRPr="001E3D07" w:rsidTr="00B1349B">
        <w:trPr>
          <w:trHeight w:hRule="exact" w:val="397"/>
        </w:trPr>
        <w:tc>
          <w:tcPr>
            <w:tcW w:w="1292" w:type="pct"/>
            <w:shd w:val="clear" w:color="auto" w:fill="auto"/>
            <w:vAlign w:val="center"/>
            <w:hideMark/>
          </w:tcPr>
          <w:p w:rsidR="0081598F" w:rsidRPr="001E3D07" w:rsidRDefault="0081598F" w:rsidP="00100B59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34877750.33 (58.50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5875181.89 (71.34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0825140.24 (55.12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8177428.20 (46.12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81598F" w:rsidRPr="001E3D07" w:rsidTr="00B1349B">
        <w:trPr>
          <w:trHeight w:hRule="exact" w:val="397"/>
        </w:trPr>
        <w:tc>
          <w:tcPr>
            <w:tcW w:w="1292" w:type="pct"/>
            <w:shd w:val="clear" w:color="auto" w:fill="auto"/>
            <w:vAlign w:val="center"/>
            <w:hideMark/>
          </w:tcPr>
          <w:p w:rsidR="0081598F" w:rsidRPr="001E3D07" w:rsidRDefault="0081598F" w:rsidP="00100B59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Marital status(%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81598F" w:rsidRPr="001E3D07" w:rsidTr="00B1349B">
        <w:trPr>
          <w:trHeight w:hRule="exact" w:val="397"/>
        </w:trPr>
        <w:tc>
          <w:tcPr>
            <w:tcW w:w="1292" w:type="pct"/>
            <w:shd w:val="clear" w:color="auto" w:fill="auto"/>
            <w:vAlign w:val="center"/>
            <w:hideMark/>
          </w:tcPr>
          <w:p w:rsidR="0081598F" w:rsidRPr="001E3D07" w:rsidRDefault="0081598F" w:rsidP="00100B59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 xml:space="preserve">Married or living with a 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</w:rPr>
              <w:t>p</w:t>
            </w: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artner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38625038.19 (64.78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5406838.07 (69.26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2808536.01 (65.17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0409664.11 (58.71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1598F" w:rsidRPr="001E3D07" w:rsidTr="00B1349B">
        <w:trPr>
          <w:trHeight w:hRule="exact" w:val="397"/>
        </w:trPr>
        <w:tc>
          <w:tcPr>
            <w:tcW w:w="1292" w:type="pct"/>
            <w:shd w:val="clear" w:color="auto" w:fill="auto"/>
            <w:vAlign w:val="center"/>
            <w:hideMark/>
          </w:tcPr>
          <w:p w:rsidR="0081598F" w:rsidRPr="001E3D07" w:rsidRDefault="0081598F" w:rsidP="00100B59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Living alone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21003270.69 (35.22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6837697.62 (30.74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6845634.71 (34.83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7319938.35 (41.29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81598F" w:rsidRPr="001E3D07" w:rsidTr="00B1349B">
        <w:trPr>
          <w:trHeight w:hRule="exact" w:val="397"/>
        </w:trPr>
        <w:tc>
          <w:tcPr>
            <w:tcW w:w="1292" w:type="pct"/>
            <w:shd w:val="clear" w:color="auto" w:fill="auto"/>
            <w:vAlign w:val="center"/>
            <w:hideMark/>
          </w:tcPr>
          <w:p w:rsidR="0081598F" w:rsidRPr="001E3D07" w:rsidRDefault="0081598F" w:rsidP="00100B59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Poverty income ratio,median,IQR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2.72</w:t>
            </w: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[1.35, 4.86</w:t>
            </w: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3.65 [1.89, 5.00</w:t>
            </w: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2.6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 [1.32, 4.63</w:t>
            </w: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1.95 [1.03, 3.65</w:t>
            </w: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1598F" w:rsidRPr="001E3D07" w:rsidTr="00B1349B">
        <w:trPr>
          <w:trHeight w:hRule="exact" w:val="397"/>
        </w:trPr>
        <w:tc>
          <w:tcPr>
            <w:tcW w:w="1292" w:type="pct"/>
            <w:shd w:val="clear" w:color="auto" w:fill="auto"/>
            <w:vAlign w:val="center"/>
            <w:hideMark/>
          </w:tcPr>
          <w:p w:rsidR="0081598F" w:rsidRPr="001E3D07" w:rsidRDefault="0081598F" w:rsidP="00100B59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Tobacco use(%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81598F" w:rsidRPr="001E3D07" w:rsidTr="00B1349B">
        <w:trPr>
          <w:trHeight w:hRule="exact" w:val="397"/>
        </w:trPr>
        <w:tc>
          <w:tcPr>
            <w:tcW w:w="1292" w:type="pct"/>
            <w:shd w:val="clear" w:color="auto" w:fill="auto"/>
            <w:vAlign w:val="center"/>
            <w:hideMark/>
          </w:tcPr>
          <w:p w:rsidR="0081598F" w:rsidRPr="001E3D07" w:rsidRDefault="0081598F" w:rsidP="00100B59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34807271.18 (58.39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3983074.59 (62.90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1912212.25 (60.63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8911984.35 (50.26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1598F" w:rsidRPr="001E3D07" w:rsidTr="00B1349B">
        <w:trPr>
          <w:trHeight w:hRule="exact" w:val="397"/>
        </w:trPr>
        <w:tc>
          <w:tcPr>
            <w:tcW w:w="1292" w:type="pct"/>
            <w:shd w:val="clear" w:color="auto" w:fill="auto"/>
            <w:vAlign w:val="center"/>
            <w:hideMark/>
          </w:tcPr>
          <w:p w:rsidR="0081598F" w:rsidRPr="001E3D07" w:rsidRDefault="0081598F" w:rsidP="00100B59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24803466.47 (41.61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8248001.92 (37.10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7734637.94 (39.37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8820826.61 (49.74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81598F" w:rsidRPr="001E3D07" w:rsidRDefault="0081598F" w:rsidP="002D3E8C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</w:tbl>
    <w:p w:rsidR="00F83006" w:rsidRDefault="00F83006" w:rsidP="00E0436E">
      <w:pPr>
        <w:rPr>
          <w:rFonts w:cs="Times New Roman"/>
          <w:b/>
          <w:szCs w:val="24"/>
          <w:lang w:eastAsia="zh-CN"/>
        </w:rPr>
      </w:pPr>
    </w:p>
    <w:p w:rsidR="00637AC7" w:rsidRPr="0081598F" w:rsidRDefault="0081598F" w:rsidP="00E0436E">
      <w:pPr>
        <w:rPr>
          <w:rFonts w:eastAsia="宋体" w:cs="Times New Roman"/>
          <w:color w:val="000000"/>
          <w:sz w:val="20"/>
          <w:szCs w:val="20"/>
          <w:lang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81598F">
        <w:rPr>
          <w:rFonts w:hint="eastAsia"/>
        </w:rPr>
        <w:t xml:space="preserve"> </w:t>
      </w:r>
      <w:r>
        <w:rPr>
          <w:rFonts w:hint="eastAsia"/>
        </w:rPr>
        <w:t xml:space="preserve">(Continued)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3670"/>
        <w:gridCol w:w="102"/>
        <w:gridCol w:w="2429"/>
        <w:gridCol w:w="2429"/>
        <w:gridCol w:w="2429"/>
        <w:gridCol w:w="2429"/>
        <w:gridCol w:w="1128"/>
      </w:tblGrid>
      <w:tr w:rsidR="0081598F" w:rsidRPr="001E3D07" w:rsidTr="00F83006">
        <w:trPr>
          <w:trHeight w:hRule="exact" w:val="397"/>
        </w:trPr>
        <w:tc>
          <w:tcPr>
            <w:tcW w:w="1255" w:type="pc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D63E13" w:rsidRDefault="0081598F" w:rsidP="0081598F">
            <w:pPr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b/>
                <w:color w:val="000000"/>
                <w:sz w:val="20"/>
                <w:szCs w:val="20"/>
              </w:rPr>
              <w:t xml:space="preserve">　　</w:t>
            </w:r>
          </w:p>
          <w:p w:rsidR="0081598F" w:rsidRPr="00D63E13" w:rsidRDefault="0081598F" w:rsidP="008E2CD9">
            <w:pPr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</w:p>
          <w:p w:rsidR="0081598F" w:rsidRPr="00D63E13" w:rsidRDefault="0081598F" w:rsidP="008E2CD9">
            <w:pPr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b/>
                <w:color w:val="000000"/>
                <w:sz w:val="20"/>
                <w:szCs w:val="20"/>
              </w:rPr>
              <w:t xml:space="preserve">　</w:t>
            </w:r>
            <w:r w:rsidRPr="00D63E13">
              <w:rPr>
                <w:rFonts w:eastAsia="宋体" w:cs="Times New Roman"/>
                <w:b/>
                <w:color w:val="000000"/>
                <w:sz w:val="20"/>
                <w:szCs w:val="20"/>
              </w:rPr>
              <w:t>Charcateristic</w:t>
            </w:r>
          </w:p>
          <w:p w:rsidR="0081598F" w:rsidRPr="00D63E13" w:rsidRDefault="0081598F" w:rsidP="008E2CD9">
            <w:pPr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</w:p>
          <w:p w:rsidR="0081598F" w:rsidRPr="00D63E13" w:rsidRDefault="0081598F" w:rsidP="008E2CD9">
            <w:pPr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745" w:type="pct"/>
            <w:gridSpan w:val="6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1598F" w:rsidRPr="00D63E13" w:rsidRDefault="0081598F" w:rsidP="008E2CD9">
            <w:pPr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b/>
                <w:color w:val="000000"/>
                <w:sz w:val="20"/>
                <w:szCs w:val="20"/>
              </w:rPr>
              <w:t>Dietary Inflammatory Index</w:t>
            </w:r>
            <w:r w:rsidRPr="00D63E13">
              <w:rPr>
                <w:rFonts w:eastAsia="宋体" w:cs="Times New Roman" w:hint="eastAsia"/>
                <w:b/>
                <w:color w:val="000000"/>
                <w:sz w:val="20"/>
                <w:szCs w:val="20"/>
              </w:rPr>
              <w:t>(DII)</w:t>
            </w:r>
            <w:r w:rsidRPr="0081598F">
              <w:rPr>
                <w:rFonts w:eastAsia="宋体" w:cs="Times New Roman" w:hint="eastAsia"/>
                <w:b/>
                <w:color w:val="000000"/>
                <w:sz w:val="20"/>
                <w:szCs w:val="20"/>
              </w:rPr>
              <w:t>c</w:t>
            </w:r>
          </w:p>
        </w:tc>
      </w:tr>
      <w:tr w:rsidR="0081598F" w:rsidRPr="001E3D07" w:rsidTr="00E67EC5">
        <w:trPr>
          <w:trHeight w:hRule="exact" w:val="397"/>
        </w:trPr>
        <w:tc>
          <w:tcPr>
            <w:tcW w:w="1290" w:type="pct"/>
            <w:gridSpan w:val="2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D63E13" w:rsidRDefault="00E56656" w:rsidP="00E56656">
            <w:pPr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b/>
                <w:color w:val="000000"/>
                <w:sz w:val="20"/>
                <w:szCs w:val="20"/>
              </w:rPr>
              <w:t>Charcateristic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D63E13" w:rsidRDefault="0081598F" w:rsidP="008E2CD9">
            <w:pPr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b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98F" w:rsidRPr="00D63E13" w:rsidRDefault="0081598F" w:rsidP="008E2CD9">
            <w:pPr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b/>
                <w:color w:val="000000"/>
                <w:sz w:val="20"/>
                <w:szCs w:val="20"/>
              </w:rPr>
              <w:t>Q1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98F" w:rsidRPr="00D63E13" w:rsidRDefault="0081598F" w:rsidP="008E2CD9">
            <w:pPr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b/>
                <w:color w:val="000000"/>
                <w:sz w:val="20"/>
                <w:szCs w:val="20"/>
              </w:rPr>
              <w:t>Q2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98F" w:rsidRPr="00D63E13" w:rsidRDefault="0081598F" w:rsidP="008E2CD9">
            <w:pPr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b/>
                <w:color w:val="000000"/>
                <w:sz w:val="20"/>
                <w:szCs w:val="20"/>
              </w:rPr>
              <w:t>Q3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D63E13" w:rsidRDefault="0081598F" w:rsidP="008E2CD9">
            <w:pPr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b/>
                <w:color w:val="000000"/>
                <w:sz w:val="20"/>
                <w:szCs w:val="20"/>
              </w:rPr>
              <w:t>P</w:t>
            </w:r>
            <w:r>
              <w:rPr>
                <w:rFonts w:eastAsia="宋体" w:cs="Times New Roman" w:hint="eastAsia"/>
                <w:b/>
                <w:color w:val="000000"/>
                <w:sz w:val="20"/>
                <w:szCs w:val="20"/>
              </w:rPr>
              <w:t xml:space="preserve"> </w:t>
            </w:r>
            <w:r w:rsidRPr="00D63E13">
              <w:rPr>
                <w:rFonts w:eastAsia="宋体" w:cs="Times New Roman"/>
                <w:b/>
                <w:color w:val="000000"/>
                <w:sz w:val="20"/>
                <w:szCs w:val="20"/>
              </w:rPr>
              <w:t>value</w:t>
            </w:r>
          </w:p>
        </w:tc>
      </w:tr>
      <w:tr w:rsidR="0081598F" w:rsidRPr="001E3D07" w:rsidTr="00E67EC5">
        <w:trPr>
          <w:trHeight w:hRule="exact" w:val="397"/>
        </w:trPr>
        <w:tc>
          <w:tcPr>
            <w:tcW w:w="1290" w:type="pct"/>
            <w:gridSpan w:val="2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D63E13" w:rsidRDefault="0081598F" w:rsidP="008E2CD9">
            <w:pPr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D63E13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color w:val="000000"/>
                <w:sz w:val="20"/>
                <w:szCs w:val="20"/>
              </w:rPr>
              <w:t>n=59647927.16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D63E13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color w:val="000000"/>
                <w:sz w:val="20"/>
                <w:szCs w:val="20"/>
              </w:rPr>
              <w:t>n=22259546.76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D63E13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color w:val="000000"/>
                <w:sz w:val="20"/>
                <w:szCs w:val="20"/>
              </w:rPr>
              <w:t>n=19655569.45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D63E13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color w:val="000000"/>
                <w:sz w:val="20"/>
                <w:szCs w:val="20"/>
              </w:rPr>
              <w:t>n=17732810.9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598F" w:rsidRPr="00D63E13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B1349B" w:rsidRPr="001E3D07" w:rsidTr="00E67EC5">
        <w:trPr>
          <w:trHeight w:hRule="exact" w:val="397"/>
        </w:trPr>
        <w:tc>
          <w:tcPr>
            <w:tcW w:w="129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B1349B" w:rsidRPr="001E3D07" w:rsidRDefault="00B1349B" w:rsidP="00821131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Alcohol use(%)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1349B" w:rsidRPr="001E3D07" w:rsidRDefault="00B1349B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1349B" w:rsidRPr="001E3D07" w:rsidRDefault="00B1349B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1349B" w:rsidRPr="001E3D07" w:rsidRDefault="00B1349B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1349B" w:rsidRPr="001E3D07" w:rsidRDefault="00B1349B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1349B" w:rsidRPr="001E3D07" w:rsidRDefault="00B1349B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B1349B" w:rsidRPr="001E3D07" w:rsidTr="00E67EC5">
        <w:trPr>
          <w:trHeight w:hRule="exact" w:val="397"/>
        </w:trPr>
        <w:tc>
          <w:tcPr>
            <w:tcW w:w="129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1349B" w:rsidRPr="001E3D07" w:rsidRDefault="00B1349B" w:rsidP="00821131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1349B" w:rsidRPr="001E3D07" w:rsidRDefault="00B1349B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9891199.82 (33.37)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1349B" w:rsidRPr="001E3D07" w:rsidRDefault="00B1349B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6451857.75 (29.01)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1349B" w:rsidRPr="001E3D07" w:rsidRDefault="00B1349B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6574400.01 (33.49)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1349B" w:rsidRPr="001E3D07" w:rsidRDefault="00B1349B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6864942.06 (38.73)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1349B" w:rsidRPr="001E3D07" w:rsidRDefault="00B1349B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B1349B" w:rsidRPr="001E3D07" w:rsidTr="00E67EC5">
        <w:trPr>
          <w:trHeight w:hRule="exact" w:val="397"/>
        </w:trPr>
        <w:tc>
          <w:tcPr>
            <w:tcW w:w="129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1349B" w:rsidRPr="001E3D07" w:rsidRDefault="00B1349B" w:rsidP="00821131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1349B" w:rsidRPr="001E3D07" w:rsidRDefault="00B1349B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39708970.51 (66.63)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1349B" w:rsidRPr="001E3D07" w:rsidRDefault="00B1349B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5790190.22 (70.99)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1349B" w:rsidRPr="001E3D07" w:rsidRDefault="00B1349B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3059274.00 (66.51)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1349B" w:rsidRPr="001E3D07" w:rsidRDefault="00B1349B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0859506.29 (61.27)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1349B" w:rsidRPr="001E3D07" w:rsidRDefault="00B1349B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B1349B" w:rsidRPr="001E3D07" w:rsidTr="00E67EC5">
        <w:trPr>
          <w:trHeight w:hRule="exact" w:val="397"/>
        </w:trPr>
        <w:tc>
          <w:tcPr>
            <w:tcW w:w="129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1349B" w:rsidRPr="001E3D07" w:rsidRDefault="00B1349B" w:rsidP="00821131">
            <w:pPr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Physical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</w:rPr>
              <w:t xml:space="preserve"> </w:t>
            </w: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activity,mean±SD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</w:rPr>
              <w:t>(MET)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1349B" w:rsidRPr="001E3D07" w:rsidRDefault="00B1349B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2307.7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 (4327.2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</w:rPr>
              <w:t>4</w:t>
            </w: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1349B" w:rsidRPr="001E3D07" w:rsidRDefault="00B1349B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2229.7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 (3551.65</w:t>
            </w: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1349B" w:rsidRPr="001E3D07" w:rsidRDefault="00B1349B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2145.5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 (4327.0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</w:rPr>
              <w:t>8</w:t>
            </w: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1349B" w:rsidRPr="001E3D07" w:rsidRDefault="00B1349B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2585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</w:rPr>
              <w:t>60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(5128.17</w:t>
            </w: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1349B" w:rsidRPr="001E3D07" w:rsidRDefault="00B1349B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0.0535</w:t>
            </w:r>
          </w:p>
        </w:tc>
      </w:tr>
      <w:tr w:rsidR="0081598F" w:rsidRPr="001E3D07" w:rsidTr="00E67EC5">
        <w:trPr>
          <w:trHeight w:hRule="exact" w:val="397"/>
        </w:trPr>
        <w:tc>
          <w:tcPr>
            <w:tcW w:w="129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1598F" w:rsidRPr="001E3D07" w:rsidRDefault="0081598F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History of gestational diabetes(%)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81598F" w:rsidRPr="001E3D07" w:rsidTr="00E67EC5">
        <w:trPr>
          <w:trHeight w:hRule="exact" w:val="397"/>
        </w:trPr>
        <w:tc>
          <w:tcPr>
            <w:tcW w:w="129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98F" w:rsidRPr="001E3D07" w:rsidRDefault="0081598F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54991531.00 (92.43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20516187.48 (92.33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8007259.87 (91.86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6468083.65 (93.2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0.3763</w:t>
            </w:r>
          </w:p>
        </w:tc>
      </w:tr>
      <w:tr w:rsidR="0081598F" w:rsidRPr="001E3D07" w:rsidTr="00E67EC5">
        <w:trPr>
          <w:trHeight w:hRule="exact" w:val="397"/>
        </w:trPr>
        <w:tc>
          <w:tcPr>
            <w:tcW w:w="129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98F" w:rsidRPr="001E3D07" w:rsidRDefault="0081598F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4501958.75 ( 7.57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703652.08 ( 7.67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596473.88 ( 8.14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201832.80 ( 6.8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81598F" w:rsidRPr="001E3D07" w:rsidTr="00E67EC5">
        <w:trPr>
          <w:trHeight w:hRule="exact" w:val="397"/>
        </w:trPr>
        <w:tc>
          <w:tcPr>
            <w:tcW w:w="129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98F" w:rsidRPr="001E3D07" w:rsidRDefault="0081598F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Family history of diabetes(%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81598F" w:rsidRPr="001E3D07" w:rsidTr="00E67EC5">
        <w:trPr>
          <w:trHeight w:hRule="exact" w:val="397"/>
        </w:trPr>
        <w:tc>
          <w:tcPr>
            <w:tcW w:w="129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98F" w:rsidRPr="001E3D07" w:rsidRDefault="0081598F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34250340.46 (58.4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3725159.57 (62.51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0841257.37 (56.19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9683923.52 (55.6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81598F" w:rsidRPr="001E3D07" w:rsidTr="00E67EC5">
        <w:trPr>
          <w:trHeight w:hRule="exact" w:val="397"/>
        </w:trPr>
        <w:tc>
          <w:tcPr>
            <w:tcW w:w="129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98F" w:rsidRPr="001E3D07" w:rsidRDefault="0081598F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24399673.49 (41.6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8232999.95 (37.49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8453949.33 (43.81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7712724.22 (44.3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81598F" w:rsidRPr="001E3D07" w:rsidTr="00E67EC5">
        <w:trPr>
          <w:trHeight w:hRule="exact" w:val="397"/>
        </w:trPr>
        <w:tc>
          <w:tcPr>
            <w:tcW w:w="129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98F" w:rsidRPr="001E3D07" w:rsidRDefault="0081598F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Parity</w:t>
            </w:r>
            <w:r w:rsidRPr="001E3D07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1598F" w:rsidRPr="001E3D07" w:rsidRDefault="0081598F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2D3E8C" w:rsidRPr="001E3D07" w:rsidTr="00E67EC5">
        <w:trPr>
          <w:trHeight w:hRule="exact" w:val="397"/>
        </w:trPr>
        <w:tc>
          <w:tcPr>
            <w:tcW w:w="129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E8C" w:rsidRPr="001E3D07" w:rsidRDefault="002D3E8C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 or 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35312512.29 (59.2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3978701.15 (62.8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1786120.59 (59.96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9547690.55 (53.8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D3E8C" w:rsidRPr="001E3D07" w:rsidTr="00E67EC5">
        <w:trPr>
          <w:trHeight w:hRule="exact" w:val="397"/>
        </w:trPr>
        <w:tc>
          <w:tcPr>
            <w:tcW w:w="129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E8C" w:rsidRPr="001E3D07" w:rsidRDefault="002D3E8C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≥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24335414.87 (40.8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8280845.61 (37.2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7869448.86 (40.04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8185120.41 (46.1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2D3E8C" w:rsidRPr="001E3D07" w:rsidTr="00E67EC5">
        <w:trPr>
          <w:trHeight w:hRule="exact" w:val="397"/>
        </w:trPr>
        <w:tc>
          <w:tcPr>
            <w:tcW w:w="129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E8C" w:rsidRPr="001E3D07" w:rsidRDefault="002D3E8C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BMI,mean±SD(kg/m</w:t>
            </w:r>
            <w:r w:rsidRPr="001E3D07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29.54 (7.31</w:t>
            </w: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28.6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 (6.9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</w:rPr>
              <w:t>9</w:t>
            </w: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29.92 (7.49</w:t>
            </w: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30.3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 (7.39</w:t>
            </w: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D3E8C" w:rsidRPr="001E3D07" w:rsidTr="00E67EC5">
        <w:trPr>
          <w:trHeight w:hRule="exact" w:val="397"/>
        </w:trPr>
        <w:tc>
          <w:tcPr>
            <w:tcW w:w="129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E8C" w:rsidRPr="001E3D07" w:rsidRDefault="002D3E8C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Oral health(%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2D3E8C" w:rsidRPr="001E3D07" w:rsidTr="00E67EC5">
        <w:trPr>
          <w:trHeight w:hRule="exact" w:val="397"/>
        </w:trPr>
        <w:tc>
          <w:tcPr>
            <w:tcW w:w="129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E8C" w:rsidRPr="001E3D07" w:rsidRDefault="002D3E8C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6635698.94 (28.53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4980838.78 (22.66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5602932.83 (29.2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6051927.33 (35.2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2D3E8C" w:rsidRPr="001E3D07" w:rsidTr="00E67EC5">
        <w:trPr>
          <w:trHeight w:hRule="exact" w:val="397"/>
        </w:trPr>
        <w:tc>
          <w:tcPr>
            <w:tcW w:w="129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3E8C" w:rsidRPr="001E3D07" w:rsidRDefault="002D3E8C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41683902.44 (71.47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6995697.89 (77.34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3584186.60 (70.8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1104017.95 (64.7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2D3E8C" w:rsidRPr="001E3D07" w:rsidTr="00DB14F2">
        <w:trPr>
          <w:trHeight w:hRule="exact" w:val="397"/>
        </w:trPr>
        <w:tc>
          <w:tcPr>
            <w:tcW w:w="1290" w:type="pct"/>
            <w:gridSpan w:val="2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D3E8C" w:rsidRPr="001E3D07" w:rsidRDefault="002D3E8C" w:rsidP="008E2CD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WB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</w:rPr>
              <w:t>C,</w:t>
            </w: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 xml:space="preserve"> mean±SD(10</w:t>
            </w:r>
            <w:r w:rsidRPr="001E3D07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8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7.296 (2.259)</w:t>
            </w:r>
          </w:p>
        </w:tc>
        <w:tc>
          <w:tcPr>
            <w:tcW w:w="8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7.005 (2.083)</w:t>
            </w:r>
          </w:p>
        </w:tc>
        <w:tc>
          <w:tcPr>
            <w:tcW w:w="8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7.393 (2.226)</w:t>
            </w:r>
          </w:p>
        </w:tc>
        <w:tc>
          <w:tcPr>
            <w:tcW w:w="8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7.555 (2.461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D3E8C" w:rsidRPr="001E3D07" w:rsidRDefault="002D3E8C" w:rsidP="008E2CD9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&lt;0.0001</w:t>
            </w:r>
          </w:p>
        </w:tc>
      </w:tr>
    </w:tbl>
    <w:p w:rsidR="00E67EC5" w:rsidRDefault="00E67EC5" w:rsidP="002D3E8C">
      <w:pPr>
        <w:spacing w:before="0" w:after="0"/>
        <w:rPr>
          <w:rFonts w:cs="Times New Roman"/>
          <w:b/>
          <w:szCs w:val="24"/>
          <w:lang w:eastAsia="zh-CN"/>
        </w:rPr>
      </w:pPr>
    </w:p>
    <w:p w:rsidR="00DB14F2" w:rsidRDefault="00DB14F2" w:rsidP="002D3E8C">
      <w:pPr>
        <w:spacing w:before="0" w:after="0"/>
        <w:rPr>
          <w:rFonts w:cs="Times New Roman"/>
          <w:b/>
          <w:szCs w:val="24"/>
          <w:lang w:eastAsia="zh-CN"/>
        </w:rPr>
      </w:pPr>
    </w:p>
    <w:p w:rsidR="00E67EC5" w:rsidRDefault="00E67EC5" w:rsidP="002D3E8C">
      <w:pPr>
        <w:spacing w:before="0" w:after="0"/>
        <w:rPr>
          <w:rFonts w:cs="Times New Roman"/>
          <w:b/>
          <w:szCs w:val="24"/>
          <w:lang w:eastAsia="zh-CN"/>
        </w:rPr>
      </w:pPr>
    </w:p>
    <w:p w:rsidR="00821131" w:rsidRDefault="00821131" w:rsidP="002D3E8C">
      <w:pPr>
        <w:spacing w:before="0" w:after="0"/>
        <w:rPr>
          <w:rFonts w:cs="Times New Roman"/>
          <w:b/>
          <w:szCs w:val="24"/>
          <w:lang w:eastAsia="zh-CN"/>
        </w:rPr>
      </w:pPr>
    </w:p>
    <w:p w:rsidR="002D3E8C" w:rsidRPr="002D3E8C" w:rsidRDefault="00E67EC5" w:rsidP="002D3E8C">
      <w:pPr>
        <w:spacing w:before="0" w:after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81598F">
        <w:rPr>
          <w:rFonts w:hint="eastAsia"/>
        </w:rPr>
        <w:t xml:space="preserve"> </w:t>
      </w:r>
      <w:r>
        <w:rPr>
          <w:rFonts w:hint="eastAsia"/>
        </w:rPr>
        <w:t>(Continued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3670"/>
        <w:gridCol w:w="102"/>
        <w:gridCol w:w="2429"/>
        <w:gridCol w:w="2429"/>
        <w:gridCol w:w="2429"/>
        <w:gridCol w:w="2429"/>
        <w:gridCol w:w="1128"/>
      </w:tblGrid>
      <w:tr w:rsidR="00E67EC5" w:rsidRPr="001E3D07" w:rsidTr="00821131">
        <w:trPr>
          <w:trHeight w:hRule="exact" w:val="397"/>
        </w:trPr>
        <w:tc>
          <w:tcPr>
            <w:tcW w:w="1255" w:type="pc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EC5" w:rsidRPr="00D63E13" w:rsidRDefault="00E67EC5" w:rsidP="00821131">
            <w:pPr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b/>
                <w:color w:val="000000"/>
                <w:sz w:val="20"/>
                <w:szCs w:val="20"/>
              </w:rPr>
              <w:t xml:space="preserve">　　</w:t>
            </w:r>
          </w:p>
          <w:p w:rsidR="00E67EC5" w:rsidRPr="00D63E13" w:rsidRDefault="00E67EC5" w:rsidP="00821131">
            <w:pPr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</w:p>
          <w:p w:rsidR="00E67EC5" w:rsidRPr="00D63E13" w:rsidRDefault="00E67EC5" w:rsidP="00821131">
            <w:pPr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b/>
                <w:color w:val="000000"/>
                <w:sz w:val="20"/>
                <w:szCs w:val="20"/>
              </w:rPr>
              <w:t xml:space="preserve">　</w:t>
            </w:r>
            <w:r w:rsidRPr="00D63E13">
              <w:rPr>
                <w:rFonts w:eastAsia="宋体" w:cs="Times New Roman"/>
                <w:b/>
                <w:color w:val="000000"/>
                <w:sz w:val="20"/>
                <w:szCs w:val="20"/>
              </w:rPr>
              <w:t>Charcateristic</w:t>
            </w:r>
          </w:p>
          <w:p w:rsidR="00E67EC5" w:rsidRPr="00D63E13" w:rsidRDefault="00E67EC5" w:rsidP="00821131">
            <w:pPr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</w:p>
          <w:p w:rsidR="00E67EC5" w:rsidRPr="00D63E13" w:rsidRDefault="00E67EC5" w:rsidP="00821131">
            <w:pPr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745" w:type="pct"/>
            <w:gridSpan w:val="6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E67EC5" w:rsidRPr="00D63E13" w:rsidRDefault="00E67EC5" w:rsidP="00821131">
            <w:pPr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b/>
                <w:color w:val="000000"/>
                <w:sz w:val="20"/>
                <w:szCs w:val="20"/>
              </w:rPr>
              <w:t>Dietary Inflammatory Index</w:t>
            </w:r>
            <w:r w:rsidRPr="00D63E13">
              <w:rPr>
                <w:rFonts w:eastAsia="宋体" w:cs="Times New Roman" w:hint="eastAsia"/>
                <w:b/>
                <w:color w:val="000000"/>
                <w:sz w:val="20"/>
                <w:szCs w:val="20"/>
              </w:rPr>
              <w:t>(DII)</w:t>
            </w:r>
            <w:r w:rsidRPr="0081598F">
              <w:rPr>
                <w:rFonts w:eastAsia="宋体" w:cs="Times New Roman" w:hint="eastAsia"/>
                <w:b/>
                <w:color w:val="000000"/>
                <w:sz w:val="20"/>
                <w:szCs w:val="20"/>
              </w:rPr>
              <w:t>c</w:t>
            </w:r>
          </w:p>
        </w:tc>
      </w:tr>
      <w:tr w:rsidR="00E67EC5" w:rsidRPr="001E3D07" w:rsidTr="00E67EC5">
        <w:trPr>
          <w:trHeight w:hRule="exact" w:val="397"/>
        </w:trPr>
        <w:tc>
          <w:tcPr>
            <w:tcW w:w="1290" w:type="pct"/>
            <w:gridSpan w:val="2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EC5" w:rsidRPr="00D63E13" w:rsidRDefault="00E67EC5" w:rsidP="00821131">
            <w:pPr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b/>
                <w:color w:val="000000"/>
                <w:sz w:val="20"/>
                <w:szCs w:val="20"/>
              </w:rPr>
              <w:t>Charcateristic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EC5" w:rsidRPr="00D63E13" w:rsidRDefault="00E67EC5" w:rsidP="00821131">
            <w:pPr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b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7EC5" w:rsidRPr="00D63E13" w:rsidRDefault="00E67EC5" w:rsidP="00821131">
            <w:pPr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b/>
                <w:color w:val="000000"/>
                <w:sz w:val="20"/>
                <w:szCs w:val="20"/>
              </w:rPr>
              <w:t>Q1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7EC5" w:rsidRPr="00D63E13" w:rsidRDefault="00E67EC5" w:rsidP="00821131">
            <w:pPr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b/>
                <w:color w:val="000000"/>
                <w:sz w:val="20"/>
                <w:szCs w:val="20"/>
              </w:rPr>
              <w:t>Q2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7EC5" w:rsidRPr="00D63E13" w:rsidRDefault="00E67EC5" w:rsidP="00821131">
            <w:pPr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b/>
                <w:color w:val="000000"/>
                <w:sz w:val="20"/>
                <w:szCs w:val="20"/>
              </w:rPr>
              <w:t>Q3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7EC5" w:rsidRPr="00D63E13" w:rsidRDefault="00E67EC5" w:rsidP="00821131">
            <w:pPr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b/>
                <w:color w:val="000000"/>
                <w:sz w:val="20"/>
                <w:szCs w:val="20"/>
              </w:rPr>
              <w:t>P</w:t>
            </w:r>
            <w:r>
              <w:rPr>
                <w:rFonts w:eastAsia="宋体" w:cs="Times New Roman" w:hint="eastAsia"/>
                <w:b/>
                <w:color w:val="000000"/>
                <w:sz w:val="20"/>
                <w:szCs w:val="20"/>
              </w:rPr>
              <w:t xml:space="preserve"> </w:t>
            </w:r>
            <w:r w:rsidRPr="00D63E13">
              <w:rPr>
                <w:rFonts w:eastAsia="宋体" w:cs="Times New Roman"/>
                <w:b/>
                <w:color w:val="000000"/>
                <w:sz w:val="20"/>
                <w:szCs w:val="20"/>
              </w:rPr>
              <w:t>value</w:t>
            </w:r>
          </w:p>
        </w:tc>
      </w:tr>
      <w:tr w:rsidR="00E67EC5" w:rsidRPr="001E3D07" w:rsidTr="00E67EC5">
        <w:trPr>
          <w:trHeight w:hRule="exact" w:val="397"/>
        </w:trPr>
        <w:tc>
          <w:tcPr>
            <w:tcW w:w="1290" w:type="pct"/>
            <w:gridSpan w:val="2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EC5" w:rsidRPr="00D63E13" w:rsidRDefault="00E67EC5" w:rsidP="00821131">
            <w:pPr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EC5" w:rsidRPr="00D63E13" w:rsidRDefault="00E67EC5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color w:val="000000"/>
                <w:sz w:val="20"/>
                <w:szCs w:val="20"/>
              </w:rPr>
              <w:t>n=59647927.16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EC5" w:rsidRPr="00D63E13" w:rsidRDefault="00E67EC5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color w:val="000000"/>
                <w:sz w:val="20"/>
                <w:szCs w:val="20"/>
              </w:rPr>
              <w:t>n=22259546.76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EC5" w:rsidRPr="00D63E13" w:rsidRDefault="00E67EC5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color w:val="000000"/>
                <w:sz w:val="20"/>
                <w:szCs w:val="20"/>
              </w:rPr>
              <w:t>n=19655569.45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EC5" w:rsidRPr="00D63E13" w:rsidRDefault="00E67EC5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63E13">
              <w:rPr>
                <w:rFonts w:eastAsia="宋体" w:cs="Times New Roman"/>
                <w:color w:val="000000"/>
                <w:sz w:val="20"/>
                <w:szCs w:val="20"/>
              </w:rPr>
              <w:t>n=17732810.9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7EC5" w:rsidRPr="00D63E13" w:rsidRDefault="00E67EC5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E67EC5" w:rsidRPr="001E3D07" w:rsidTr="00E67EC5">
        <w:trPr>
          <w:trHeight w:hRule="exact" w:val="397"/>
        </w:trPr>
        <w:tc>
          <w:tcPr>
            <w:tcW w:w="129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7EC5" w:rsidRPr="001E3D07" w:rsidRDefault="00E67EC5" w:rsidP="00821131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Health insurance(%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EC5" w:rsidRPr="001E3D07" w:rsidRDefault="00E67EC5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EC5" w:rsidRPr="001E3D07" w:rsidRDefault="00E67EC5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EC5" w:rsidRPr="001E3D07" w:rsidRDefault="00E67EC5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EC5" w:rsidRPr="001E3D07" w:rsidRDefault="00E67EC5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7EC5" w:rsidRPr="001E3D07" w:rsidRDefault="00E67EC5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E67EC5" w:rsidRPr="001E3D07" w:rsidTr="00E67EC5">
        <w:trPr>
          <w:trHeight w:hRule="exact" w:val="397"/>
        </w:trPr>
        <w:tc>
          <w:tcPr>
            <w:tcW w:w="129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7EC5" w:rsidRPr="001E3D07" w:rsidRDefault="00E67EC5" w:rsidP="00821131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EC5" w:rsidRPr="001E3D07" w:rsidRDefault="00E67EC5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8386476.96 (14.06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EC5" w:rsidRPr="001E3D07" w:rsidRDefault="00E67EC5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2472828.59 (11.11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EC5" w:rsidRPr="001E3D07" w:rsidRDefault="00E67EC5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2837525.01 (14.44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EC5" w:rsidRPr="001E3D07" w:rsidRDefault="00E67EC5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3076123.36 (17.3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7EC5" w:rsidRPr="001E3D07" w:rsidRDefault="00E67EC5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E67EC5" w:rsidRPr="001E3D07" w:rsidTr="00E67EC5">
        <w:trPr>
          <w:trHeight w:hRule="exact" w:val="397"/>
        </w:trPr>
        <w:tc>
          <w:tcPr>
            <w:tcW w:w="1290" w:type="pct"/>
            <w:gridSpan w:val="2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67EC5" w:rsidRPr="001E3D07" w:rsidRDefault="00E67EC5" w:rsidP="00821131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EC5" w:rsidRPr="001E3D07" w:rsidRDefault="00E67EC5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51261450.20 (85.94)</w:t>
            </w:r>
          </w:p>
        </w:tc>
        <w:tc>
          <w:tcPr>
            <w:tcW w:w="8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EC5" w:rsidRPr="001E3D07" w:rsidRDefault="00E67EC5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9786718.17 (88.89)</w:t>
            </w:r>
          </w:p>
        </w:tc>
        <w:tc>
          <w:tcPr>
            <w:tcW w:w="8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EC5" w:rsidRPr="001E3D07" w:rsidRDefault="00E67EC5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6818044.43 (85.56)</w:t>
            </w:r>
          </w:p>
        </w:tc>
        <w:tc>
          <w:tcPr>
            <w:tcW w:w="8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EC5" w:rsidRPr="001E3D07" w:rsidRDefault="00E67EC5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E3D07">
              <w:rPr>
                <w:rFonts w:eastAsia="宋体" w:cs="Times New Roman"/>
                <w:color w:val="000000"/>
                <w:sz w:val="20"/>
                <w:szCs w:val="20"/>
              </w:rPr>
              <w:t>14656687.60 (82.65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67EC5" w:rsidRPr="001E3D07" w:rsidRDefault="00E67EC5" w:rsidP="00821131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</w:tbl>
    <w:p w:rsidR="00E67EC5" w:rsidRPr="002D3E8C" w:rsidRDefault="00E67EC5" w:rsidP="00E67EC5">
      <w:pPr>
        <w:spacing w:before="0" w:after="0"/>
        <w:rPr>
          <w:rFonts w:cs="Times New Roman"/>
          <w:szCs w:val="24"/>
          <w:lang w:eastAsia="zh-CN"/>
        </w:rPr>
      </w:pPr>
      <w:r w:rsidRPr="002D3E8C">
        <w:rPr>
          <w:rFonts w:cs="Times New Roman"/>
          <w:szCs w:val="24"/>
        </w:rPr>
        <w:t>Abbreviations: DII,</w:t>
      </w:r>
      <w:r w:rsidRPr="002D3E8C">
        <w:rPr>
          <w:rFonts w:eastAsia="宋体" w:cs="Times New Roman"/>
          <w:color w:val="000000"/>
          <w:szCs w:val="24"/>
        </w:rPr>
        <w:t xml:space="preserve"> Dietary Inflammatory Index</w:t>
      </w:r>
      <w:r w:rsidRPr="002D3E8C">
        <w:rPr>
          <w:rFonts w:cs="Times New Roman" w:hint="eastAsia"/>
          <w:szCs w:val="24"/>
        </w:rPr>
        <w:t>.MET,</w:t>
      </w:r>
      <w:r w:rsidRPr="002D3E8C">
        <w:rPr>
          <w:szCs w:val="24"/>
        </w:rPr>
        <w:t xml:space="preserve"> metabolic equivalent</w:t>
      </w:r>
      <w:r w:rsidRPr="002D3E8C">
        <w:rPr>
          <w:rFonts w:cs="Times New Roman"/>
          <w:szCs w:val="24"/>
        </w:rPr>
        <w:t xml:space="preserve"> </w:t>
      </w:r>
      <w:r w:rsidRPr="002D3E8C">
        <w:rPr>
          <w:rFonts w:cs="Times New Roman" w:hint="eastAsia"/>
          <w:szCs w:val="24"/>
        </w:rPr>
        <w:t>.</w:t>
      </w:r>
      <w:r w:rsidRPr="002D3E8C">
        <w:rPr>
          <w:rFonts w:cs="Times New Roman"/>
          <w:szCs w:val="24"/>
        </w:rPr>
        <w:t>BMI, body mass index.WBC,white blood cell</w:t>
      </w:r>
      <w:r w:rsidRPr="002D3E8C">
        <w:rPr>
          <w:rFonts w:cs="Times New Roman" w:hint="eastAsia"/>
          <w:szCs w:val="24"/>
        </w:rPr>
        <w:t>.</w:t>
      </w:r>
    </w:p>
    <w:p w:rsidR="0081598F" w:rsidRPr="00E67EC5" w:rsidRDefault="00E67EC5" w:rsidP="00E67EC5">
      <w:pPr>
        <w:rPr>
          <w:lang w:eastAsia="zh-CN"/>
        </w:rPr>
      </w:pPr>
      <w:r w:rsidRPr="002D3E8C">
        <w:rPr>
          <w:rFonts w:cs="Times New Roman"/>
          <w:szCs w:val="24"/>
          <w:vertAlign w:val="superscript"/>
        </w:rPr>
        <w:t>a</w:t>
      </w:r>
      <w:r w:rsidRPr="002D3E8C">
        <w:rPr>
          <w:rFonts w:cs="Times New Roman"/>
          <w:szCs w:val="24"/>
        </w:rPr>
        <w:t>“Other” includes Mexican American,</w:t>
      </w:r>
      <w:r w:rsidRPr="002D3E8C">
        <w:rPr>
          <w:rFonts w:cs="Times New Roman"/>
          <w:color w:val="000000"/>
          <w:szCs w:val="24"/>
        </w:rPr>
        <w:t xml:space="preserve"> </w:t>
      </w:r>
      <w:r w:rsidRPr="002D3E8C">
        <w:rPr>
          <w:rFonts w:cs="Times New Roman"/>
          <w:szCs w:val="24"/>
        </w:rPr>
        <w:t>Other Hispanic, Non-Hispanic Black, Other Race - Including Multi-Racial.</w:t>
      </w:r>
      <w:r w:rsidRPr="002D3E8C">
        <w:rPr>
          <w:rFonts w:cs="Times New Roman"/>
          <w:szCs w:val="24"/>
          <w:vertAlign w:val="superscript"/>
        </w:rPr>
        <w:t>b</w:t>
      </w:r>
      <w:r w:rsidRPr="002D3E8C">
        <w:rPr>
          <w:rFonts w:cs="Times New Roman"/>
          <w:szCs w:val="24"/>
        </w:rPr>
        <w:t>Number of children.</w:t>
      </w:r>
      <w:r w:rsidRPr="002D3E8C">
        <w:rPr>
          <w:szCs w:val="24"/>
        </w:rPr>
        <w:t xml:space="preserve"> </w:t>
      </w:r>
      <w:r w:rsidRPr="002D3E8C">
        <w:rPr>
          <w:rFonts w:hint="eastAsia"/>
          <w:szCs w:val="24"/>
          <w:vertAlign w:val="superscript"/>
        </w:rPr>
        <w:t>c</w:t>
      </w:r>
      <w:r w:rsidRPr="002D3E8C">
        <w:rPr>
          <w:rFonts w:cs="Times New Roman"/>
          <w:szCs w:val="24"/>
        </w:rPr>
        <w:t>Data are presented as weighted numbers (weighted percentage) for categorical variables and mean (S</w:t>
      </w:r>
      <w:r w:rsidRPr="002D3E8C">
        <w:rPr>
          <w:rFonts w:cs="Times New Roman" w:hint="eastAsia"/>
          <w:szCs w:val="24"/>
        </w:rPr>
        <w:t>D</w:t>
      </w:r>
      <w:r w:rsidRPr="002D3E8C">
        <w:rPr>
          <w:rFonts w:cs="Times New Roman"/>
          <w:szCs w:val="24"/>
        </w:rPr>
        <w:t>) for continuous variables.</w:t>
      </w:r>
    </w:p>
    <w:p w:rsidR="002D3E8C" w:rsidRDefault="002D3E8C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2D3E8C" w:rsidRDefault="002D3E8C" w:rsidP="00637AC7">
      <w:pPr>
        <w:rPr>
          <w:rFonts w:cs="Times New Roman"/>
          <w:b/>
          <w:szCs w:val="24"/>
        </w:rPr>
        <w:sectPr w:rsidR="002D3E8C" w:rsidSect="00F83006">
          <w:pgSz w:w="15840" w:h="12240" w:orient="landscape"/>
          <w:pgMar w:top="720" w:right="720" w:bottom="720" w:left="720" w:header="720" w:footer="720" w:gutter="0"/>
          <w:cols w:space="720"/>
          <w:titlePg/>
          <w:docGrid w:linePitch="360"/>
        </w:sectPr>
      </w:pPr>
    </w:p>
    <w:p w:rsidR="008E2CD9" w:rsidRPr="008E2CD9" w:rsidRDefault="00637AC7" w:rsidP="008E2CD9">
      <w:pPr>
        <w:pStyle w:val="a7"/>
        <w:rPr>
          <w:b w:val="0"/>
        </w:rPr>
      </w:pPr>
      <w:r w:rsidRPr="0001436A">
        <w:lastRenderedPageBreak/>
        <w:t xml:space="preserve">Supplementary </w:t>
      </w:r>
      <w:r>
        <w:rPr>
          <w:rFonts w:hint="eastAsia"/>
          <w:b w:val="0"/>
          <w:lang w:eastAsia="zh-CN"/>
        </w:rPr>
        <w:t>Table</w:t>
      </w:r>
      <w:r w:rsidRPr="0001436A">
        <w:t xml:space="preserve"> </w:t>
      </w:r>
      <w:r>
        <w:rPr>
          <w:rFonts w:hint="eastAsia"/>
          <w:b w:val="0"/>
          <w:lang w:eastAsia="zh-CN"/>
        </w:rPr>
        <w:t>3</w:t>
      </w:r>
      <w:r w:rsidRPr="0001436A">
        <w:t>.</w:t>
      </w:r>
      <w:r w:rsidR="008E2CD9" w:rsidRPr="008E2CD9">
        <w:t xml:space="preserve"> </w:t>
      </w:r>
      <w:r w:rsidR="008E2CD9" w:rsidRPr="008E2CD9">
        <w:rPr>
          <w:b w:val="0"/>
        </w:rPr>
        <w:t>Weighted ORs (95%CIs) of association between DII and Type2 diabetes in subgroup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3409"/>
        <w:gridCol w:w="2367"/>
        <w:gridCol w:w="1893"/>
        <w:gridCol w:w="2327"/>
      </w:tblGrid>
      <w:tr w:rsidR="008E2CD9" w:rsidRPr="00100B59" w:rsidTr="00100B59">
        <w:trPr>
          <w:trHeight w:hRule="exact" w:val="397"/>
        </w:trPr>
        <w:tc>
          <w:tcPr>
            <w:tcW w:w="170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rPr>
                <w:rFonts w:eastAsia="宋体" w:cs="Times New Roman"/>
                <w:b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b/>
                <w:color w:val="000000" w:themeColor="text1"/>
                <w:sz w:val="20"/>
                <w:szCs w:val="20"/>
              </w:rPr>
              <w:t>Subgroup</w:t>
            </w:r>
          </w:p>
        </w:tc>
        <w:tc>
          <w:tcPr>
            <w:tcW w:w="118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b/>
                <w:color w:val="000000" w:themeColor="text1"/>
                <w:sz w:val="20"/>
                <w:szCs w:val="20"/>
              </w:rPr>
              <w:t>OR(95%CI)</w:t>
            </w:r>
          </w:p>
        </w:tc>
        <w:tc>
          <w:tcPr>
            <w:tcW w:w="94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b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16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b/>
                <w:color w:val="000000" w:themeColor="text1"/>
                <w:sz w:val="20"/>
                <w:szCs w:val="20"/>
              </w:rPr>
              <w:t>P for interaction</w:t>
            </w:r>
          </w:p>
        </w:tc>
      </w:tr>
      <w:tr w:rsidR="008E2CD9" w:rsidRPr="00100B59" w:rsidTr="00100B59">
        <w:trPr>
          <w:trHeight w:hRule="exact" w:val="397"/>
        </w:trPr>
        <w:tc>
          <w:tcPr>
            <w:tcW w:w="17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1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0.237</w:t>
            </w:r>
          </w:p>
        </w:tc>
      </w:tr>
      <w:tr w:rsidR="008E2CD9" w:rsidRPr="00100B59" w:rsidTr="00100B59">
        <w:trPr>
          <w:trHeight w:hRule="exact" w:val="397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hAnsi="宋体" w:cs="Times New Roman"/>
                <w:color w:val="000000" w:themeColor="text1"/>
                <w:sz w:val="20"/>
                <w:szCs w:val="20"/>
              </w:rPr>
              <w:t>＜</w:t>
            </w: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1.09(0.98, 1.22)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8E2CD9" w:rsidRPr="00100B59" w:rsidTr="00100B59">
        <w:trPr>
          <w:trHeight w:hRule="exact" w:val="397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≥60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1.15(1.07, 1.25)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8E2CD9" w:rsidRPr="00100B59" w:rsidTr="00100B59">
        <w:trPr>
          <w:trHeight w:hRule="exact" w:val="397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</w:rPr>
              <w:t>Race/ethnicity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0.632</w:t>
            </w:r>
          </w:p>
        </w:tc>
      </w:tr>
      <w:tr w:rsidR="008E2CD9" w:rsidRPr="00100B59" w:rsidTr="00100B59">
        <w:trPr>
          <w:trHeight w:hRule="exact" w:val="397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Non-Hispanic White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1.12(1.01, 1.24)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8E2CD9" w:rsidRPr="00100B59" w:rsidTr="00100B59">
        <w:trPr>
          <w:trHeight w:hRule="exact" w:val="397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1.12(1.05, 1.19)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8E2CD9" w:rsidRPr="00100B59" w:rsidTr="00100B59">
        <w:trPr>
          <w:trHeight w:hRule="exact" w:val="397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</w:rPr>
              <w:t>College education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0.401</w:t>
            </w:r>
          </w:p>
        </w:tc>
      </w:tr>
      <w:tr w:rsidR="008E2CD9" w:rsidRPr="00100B59" w:rsidTr="00100B59">
        <w:trPr>
          <w:trHeight w:hRule="exact" w:val="397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1.09(0.98, 1.22)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8E2CD9" w:rsidRPr="00100B59" w:rsidTr="00100B59">
        <w:trPr>
          <w:trHeight w:hRule="exact" w:val="397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1.14(1.03, 1.25)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8E2CD9" w:rsidRPr="00100B59" w:rsidTr="00100B59">
        <w:trPr>
          <w:trHeight w:hRule="exact" w:val="397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0.632</w:t>
            </w:r>
          </w:p>
        </w:tc>
      </w:tr>
      <w:tr w:rsidR="008E2CD9" w:rsidRPr="00100B59" w:rsidTr="00100B59">
        <w:trPr>
          <w:trHeight w:hRule="exact" w:val="397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Married or living with a partner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1.14(1.02, 1.28)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8E2CD9" w:rsidRPr="00100B59" w:rsidTr="00100B59">
        <w:trPr>
          <w:trHeight w:hRule="exact" w:val="397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Living alone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1.10(1.00, 1.20)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8E2CD9" w:rsidRPr="00100B59" w:rsidTr="00100B59">
        <w:trPr>
          <w:trHeight w:hRule="exact" w:val="397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</w:rPr>
              <w:t>Poverty income ratio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8E2CD9" w:rsidRPr="00100B59" w:rsidTr="00100B59">
        <w:trPr>
          <w:trHeight w:hRule="exact" w:val="397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hAnsi="宋体" w:cs="Times New Roman"/>
                <w:color w:val="000000" w:themeColor="text1"/>
                <w:sz w:val="20"/>
                <w:szCs w:val="20"/>
              </w:rPr>
              <w:t>＜</w:t>
            </w: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1.17(1.05, 1.30)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8E2CD9" w:rsidRPr="00100B59" w:rsidTr="00100B59">
        <w:trPr>
          <w:trHeight w:hRule="exact" w:val="397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1.3-3.5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1.02(0.94, 1.11)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8E2CD9" w:rsidRPr="00100B59" w:rsidTr="00100B59">
        <w:trPr>
          <w:trHeight w:hRule="exact" w:val="397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hAnsi="宋体" w:cs="Times New Roman"/>
                <w:color w:val="000000" w:themeColor="text1"/>
                <w:sz w:val="20"/>
                <w:szCs w:val="20"/>
              </w:rPr>
              <w:t>＞</w:t>
            </w: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1.26(1.07, 1.48)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8E2CD9" w:rsidRPr="00100B59" w:rsidTr="00100B59">
        <w:trPr>
          <w:trHeight w:hRule="exact" w:val="397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</w:rPr>
              <w:t>physical activity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0.495</w:t>
            </w:r>
          </w:p>
        </w:tc>
      </w:tr>
      <w:tr w:rsidR="008E2CD9" w:rsidRPr="00100B59" w:rsidTr="00100B59">
        <w:trPr>
          <w:trHeight w:hRule="exact" w:val="397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Inactive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1.08(0.99, 1.19)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8E2CD9" w:rsidRPr="00100B59" w:rsidTr="00100B59">
        <w:trPr>
          <w:trHeight w:hRule="exact" w:val="397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Active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1.16(1.03, 1.30)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8E2CD9" w:rsidRPr="00100B59" w:rsidTr="00100B59">
        <w:trPr>
          <w:trHeight w:hRule="exact" w:val="397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</w:rPr>
              <w:t>History of gestational diabetes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0.542</w:t>
            </w:r>
          </w:p>
        </w:tc>
      </w:tr>
      <w:tr w:rsidR="008E2CD9" w:rsidRPr="00100B59" w:rsidTr="00100B59">
        <w:trPr>
          <w:trHeight w:hRule="exact" w:val="397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1.10(1.02, 1.20)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8E2CD9" w:rsidRPr="00100B59" w:rsidTr="00100B59">
        <w:trPr>
          <w:trHeight w:hRule="exact" w:val="397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1.19(0.99, 1.44)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8E2CD9" w:rsidRPr="00100B59" w:rsidTr="00100B59">
        <w:trPr>
          <w:trHeight w:hRule="exact" w:val="397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</w:rPr>
              <w:t>Family history of diabetes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0.927</w:t>
            </w:r>
          </w:p>
        </w:tc>
      </w:tr>
      <w:tr w:rsidR="008E2CD9" w:rsidRPr="00100B59" w:rsidTr="00100B59">
        <w:trPr>
          <w:trHeight w:hRule="exact" w:val="397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1.11(0.98, 1.24)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8E2CD9" w:rsidRPr="00100B59" w:rsidTr="00100B59">
        <w:trPr>
          <w:trHeight w:hRule="exact" w:val="397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1.13(1.03, 1.23)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8E2CD9" w:rsidRPr="00100B59" w:rsidTr="00100B59">
        <w:trPr>
          <w:trHeight w:hRule="exact" w:val="397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</w:rPr>
              <w:t>Parity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8E2CD9" w:rsidRPr="00100B59" w:rsidTr="00100B59">
        <w:trPr>
          <w:trHeight w:hRule="exact" w:val="397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1 or 2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1.21(1.07, 1.36)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8E2CD9" w:rsidRPr="00100B59" w:rsidTr="00100B59">
        <w:trPr>
          <w:trHeight w:hRule="exact" w:val="397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≥3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1.05(0.96, 1.14)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8E2CD9" w:rsidRPr="00100B59" w:rsidRDefault="008E2CD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100B59" w:rsidRDefault="00100B59" w:rsidP="00100B59">
      <w:pPr>
        <w:rPr>
          <w:rFonts w:cs="Times New Roman"/>
          <w:b/>
          <w:szCs w:val="24"/>
          <w:lang w:eastAsia="zh-CN"/>
        </w:rPr>
      </w:pPr>
    </w:p>
    <w:p w:rsidR="00637AC7" w:rsidRPr="00100B59" w:rsidRDefault="00100B59" w:rsidP="00637AC7">
      <w:pPr>
        <w:rPr>
          <w:rFonts w:eastAsia="宋体" w:cs="Times New Roman"/>
          <w:color w:val="000000"/>
          <w:sz w:val="20"/>
          <w:szCs w:val="20"/>
          <w:lang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3</w:t>
      </w:r>
      <w:r w:rsidRPr="0001436A">
        <w:rPr>
          <w:rFonts w:cs="Times New Roman"/>
          <w:b/>
          <w:szCs w:val="24"/>
        </w:rPr>
        <w:t>.</w:t>
      </w:r>
      <w:r w:rsidRPr="0081598F">
        <w:rPr>
          <w:rFonts w:hint="eastAsia"/>
        </w:rPr>
        <w:t xml:space="preserve"> </w:t>
      </w:r>
      <w:r>
        <w:rPr>
          <w:rFonts w:hint="eastAsia"/>
        </w:rPr>
        <w:t xml:space="preserve">(Continued)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3409"/>
        <w:gridCol w:w="2367"/>
        <w:gridCol w:w="1893"/>
        <w:gridCol w:w="2327"/>
      </w:tblGrid>
      <w:tr w:rsidR="00100B59" w:rsidRPr="00100B59" w:rsidTr="00100B59">
        <w:trPr>
          <w:trHeight w:hRule="exact" w:val="397"/>
        </w:trPr>
        <w:tc>
          <w:tcPr>
            <w:tcW w:w="170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B59" w:rsidRPr="00100B59" w:rsidRDefault="00100B59" w:rsidP="00821131">
            <w:pPr>
              <w:rPr>
                <w:rFonts w:eastAsia="宋体" w:cs="Times New Roman"/>
                <w:b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b/>
                <w:color w:val="000000" w:themeColor="text1"/>
                <w:sz w:val="20"/>
                <w:szCs w:val="20"/>
              </w:rPr>
              <w:t>Subgroup</w:t>
            </w:r>
          </w:p>
        </w:tc>
        <w:tc>
          <w:tcPr>
            <w:tcW w:w="118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B59" w:rsidRPr="00100B59" w:rsidRDefault="00100B59" w:rsidP="00100B59"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b/>
                <w:color w:val="000000" w:themeColor="text1"/>
                <w:sz w:val="20"/>
                <w:szCs w:val="20"/>
              </w:rPr>
              <w:t>OR(95%CI)</w:t>
            </w:r>
          </w:p>
        </w:tc>
        <w:tc>
          <w:tcPr>
            <w:tcW w:w="94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B59" w:rsidRPr="00100B59" w:rsidRDefault="00100B59" w:rsidP="00100B59"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b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16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B59" w:rsidRPr="00100B59" w:rsidRDefault="00100B59" w:rsidP="00100B59"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b/>
                <w:color w:val="000000" w:themeColor="text1"/>
                <w:sz w:val="20"/>
                <w:szCs w:val="20"/>
              </w:rPr>
              <w:t>P for interaction</w:t>
            </w:r>
          </w:p>
        </w:tc>
      </w:tr>
      <w:tr w:rsidR="00100B59" w:rsidRPr="00100B59" w:rsidTr="00100B59">
        <w:trPr>
          <w:trHeight w:hRule="exact" w:val="397"/>
        </w:trPr>
        <w:tc>
          <w:tcPr>
            <w:tcW w:w="17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B59" w:rsidRPr="00100B59" w:rsidRDefault="00100B59" w:rsidP="00821131">
            <w:pPr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11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B59" w:rsidRPr="00100B59" w:rsidRDefault="00100B5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B59" w:rsidRPr="00100B59" w:rsidRDefault="00100B5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B59" w:rsidRPr="00100B59" w:rsidRDefault="00100B5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100B59" w:rsidRPr="00100B59" w:rsidTr="00100B59">
        <w:trPr>
          <w:trHeight w:hRule="exact" w:val="397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100B59" w:rsidRPr="00100B59" w:rsidRDefault="00100B59" w:rsidP="00821131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100B59" w:rsidRPr="00100B59" w:rsidRDefault="00100B5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1.22(1.08, 1.37)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100B59" w:rsidRPr="00100B59" w:rsidRDefault="00100B5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100B59" w:rsidRPr="00100B59" w:rsidRDefault="00100B5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100B59" w:rsidRPr="00100B59" w:rsidTr="00100B59">
        <w:trPr>
          <w:trHeight w:hRule="exact" w:val="397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100B59" w:rsidRPr="00100B59" w:rsidRDefault="00100B59" w:rsidP="00821131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100B59" w:rsidRPr="00100B59" w:rsidRDefault="00100B5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1.06(0.97, 1.17)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100B59" w:rsidRPr="00100B59" w:rsidRDefault="00100B5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100B59" w:rsidRPr="00100B59" w:rsidRDefault="00100B5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100B59" w:rsidRPr="00100B59" w:rsidTr="00100B59">
        <w:trPr>
          <w:trHeight w:hRule="exact" w:val="397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100B59" w:rsidRPr="00100B59" w:rsidRDefault="00100B59" w:rsidP="00821131">
            <w:pPr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</w:rPr>
              <w:t>Oral health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100B59" w:rsidRPr="00100B59" w:rsidRDefault="00100B5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100B59" w:rsidRPr="00100B59" w:rsidRDefault="00100B5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100B59" w:rsidRPr="00100B59" w:rsidRDefault="00100B5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100B59" w:rsidRPr="00100B59" w:rsidTr="00100B59">
        <w:trPr>
          <w:trHeight w:hRule="exact" w:val="397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100B59" w:rsidRPr="00100B59" w:rsidRDefault="00100B59" w:rsidP="00821131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100B59" w:rsidRPr="00100B59" w:rsidRDefault="00100B5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1.04(0.95, 1.13)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100B59" w:rsidRPr="00100B59" w:rsidRDefault="00100B5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100B59" w:rsidRPr="00100B59" w:rsidRDefault="00100B5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100B59" w:rsidRPr="00100B59" w:rsidTr="00100B59">
        <w:trPr>
          <w:trHeight w:hRule="exact" w:val="397"/>
        </w:trPr>
        <w:tc>
          <w:tcPr>
            <w:tcW w:w="1705" w:type="pct"/>
            <w:shd w:val="clear" w:color="auto" w:fill="auto"/>
            <w:noWrap/>
            <w:vAlign w:val="center"/>
            <w:hideMark/>
          </w:tcPr>
          <w:p w:rsidR="00100B59" w:rsidRPr="00100B59" w:rsidRDefault="00100B59" w:rsidP="00821131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100B59" w:rsidRPr="00100B59" w:rsidRDefault="00100B5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1.17(1.07, 1.28)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100B59" w:rsidRPr="00100B59" w:rsidRDefault="00100B5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100B59">
              <w:rPr>
                <w:rFonts w:eastAsia="宋体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100B59" w:rsidRPr="00100B59" w:rsidRDefault="00100B59" w:rsidP="00100B59">
            <w:pPr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100B59" w:rsidRPr="00100B59" w:rsidRDefault="00100B59" w:rsidP="00100B59">
      <w:pPr>
        <w:rPr>
          <w:rFonts w:cs="Times New Roman"/>
          <w:szCs w:val="24"/>
        </w:rPr>
      </w:pPr>
      <w:r w:rsidRPr="00100B59">
        <w:rPr>
          <w:rFonts w:eastAsia="宋体" w:cs="Times New Roman"/>
          <w:color w:val="000000"/>
          <w:szCs w:val="24"/>
        </w:rPr>
        <w:t>Ajust for age,race,college education,marital status,poverty income ratio, physical activity, family history of diabetes, history of gestational diabetes,parity, BMI,oral health</w:t>
      </w:r>
    </w:p>
    <w:p w:rsidR="00637AC7" w:rsidRPr="00100B59" w:rsidRDefault="00637AC7" w:rsidP="00E0436E">
      <w:pPr>
        <w:rPr>
          <w:lang w:eastAsia="zh-CN"/>
        </w:rPr>
      </w:pPr>
    </w:p>
    <w:p w:rsidR="00E0436E" w:rsidRPr="00E0436E" w:rsidRDefault="00E0436E" w:rsidP="00E0436E">
      <w:pPr>
        <w:rPr>
          <w:lang w:eastAsia="zh-CN"/>
        </w:rPr>
      </w:pPr>
    </w:p>
    <w:p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2D3E8C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E3AF5" w:rsidRDefault="004E3AF5" w:rsidP="00117666">
      <w:pPr>
        <w:spacing w:after="0"/>
      </w:pPr>
      <w:r>
        <w:separator/>
      </w:r>
    </w:p>
  </w:endnote>
  <w:endnote w:type="continuationSeparator" w:id="1">
    <w:p w:rsidR="004E3AF5" w:rsidRDefault="004E3AF5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14F2" w:rsidRPr="00577C4C" w:rsidRDefault="00BC608F">
    <w:pPr>
      <w:rPr>
        <w:color w:val="C00000"/>
        <w:szCs w:val="24"/>
      </w:rPr>
    </w:pPr>
    <w:r w:rsidRPr="00BC608F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540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:rsidR="00DB14F2" w:rsidRPr="00577C4C" w:rsidRDefault="00BC608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DB14F2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45145">
                  <w:rPr>
                    <w:noProof/>
                    <w:color w:val="000000" w:themeColor="text1"/>
                    <w:szCs w:val="40"/>
                  </w:rPr>
                  <w:t>8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14F2" w:rsidRPr="00577C4C" w:rsidRDefault="00BC608F">
    <w:pPr>
      <w:rPr>
        <w:b/>
        <w:sz w:val="20"/>
        <w:szCs w:val="24"/>
      </w:rPr>
    </w:pPr>
    <w:r w:rsidRPr="00BC608F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540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:rsidR="00DB14F2" w:rsidRPr="00577C4C" w:rsidRDefault="00BC608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DB14F2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45145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E3AF5" w:rsidRDefault="004E3AF5" w:rsidP="00117666">
      <w:pPr>
        <w:spacing w:after="0"/>
      </w:pPr>
      <w:r>
        <w:separator/>
      </w:r>
    </w:p>
  </w:footnote>
  <w:footnote w:type="continuationSeparator" w:id="1">
    <w:p w:rsidR="004E3AF5" w:rsidRDefault="004E3AF5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14F2" w:rsidRPr="009151AA" w:rsidRDefault="00DB14F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14F2" w:rsidRDefault="00DB14F2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6B915566"/>
    <w:multiLevelType w:val="hybridMultilevel"/>
    <w:tmpl w:val="F34EABF8"/>
    <w:lvl w:ilvl="0" w:tplc="D9844516">
      <w:start w:val="1"/>
      <w:numFmt w:val="decimal"/>
      <w:lvlText w:val="(%1)"/>
      <w:lvlJc w:val="left"/>
      <w:pPr>
        <w:ind w:left="1440" w:hanging="360"/>
      </w:pPr>
    </w:lvl>
    <w:lvl w:ilvl="1" w:tplc="D1AC45E0">
      <w:start w:val="1"/>
      <w:numFmt w:val="decimal"/>
      <w:lvlText w:val="(%2)"/>
      <w:lvlJc w:val="left"/>
      <w:pPr>
        <w:ind w:left="1440" w:hanging="360"/>
      </w:pPr>
    </w:lvl>
    <w:lvl w:ilvl="2" w:tplc="16F28384">
      <w:start w:val="1"/>
      <w:numFmt w:val="decimal"/>
      <w:lvlText w:val="(%3)"/>
      <w:lvlJc w:val="left"/>
      <w:pPr>
        <w:ind w:left="1440" w:hanging="360"/>
      </w:pPr>
    </w:lvl>
    <w:lvl w:ilvl="3" w:tplc="BEE843FC">
      <w:start w:val="1"/>
      <w:numFmt w:val="decimal"/>
      <w:lvlText w:val="(%4)"/>
      <w:lvlJc w:val="left"/>
      <w:pPr>
        <w:ind w:left="1440" w:hanging="360"/>
      </w:pPr>
    </w:lvl>
    <w:lvl w:ilvl="4" w:tplc="9862976A">
      <w:start w:val="1"/>
      <w:numFmt w:val="decimal"/>
      <w:lvlText w:val="(%5)"/>
      <w:lvlJc w:val="left"/>
      <w:pPr>
        <w:ind w:left="1440" w:hanging="360"/>
      </w:pPr>
    </w:lvl>
    <w:lvl w:ilvl="5" w:tplc="696E281A">
      <w:start w:val="1"/>
      <w:numFmt w:val="decimal"/>
      <w:lvlText w:val="(%6)"/>
      <w:lvlJc w:val="left"/>
      <w:pPr>
        <w:ind w:left="1440" w:hanging="360"/>
      </w:pPr>
    </w:lvl>
    <w:lvl w:ilvl="6" w:tplc="CE145A82">
      <w:start w:val="1"/>
      <w:numFmt w:val="decimal"/>
      <w:lvlText w:val="(%7)"/>
      <w:lvlJc w:val="left"/>
      <w:pPr>
        <w:ind w:left="1440" w:hanging="360"/>
      </w:pPr>
    </w:lvl>
    <w:lvl w:ilvl="7" w:tplc="9DF0767C">
      <w:start w:val="1"/>
      <w:numFmt w:val="decimal"/>
      <w:lvlText w:val="(%8)"/>
      <w:lvlJc w:val="left"/>
      <w:pPr>
        <w:ind w:left="1440" w:hanging="360"/>
      </w:pPr>
    </w:lvl>
    <w:lvl w:ilvl="8" w:tplc="E2D236A0">
      <w:start w:val="1"/>
      <w:numFmt w:val="decimal"/>
      <w:lvlText w:val="(%9)"/>
      <w:lvlJc w:val="left"/>
      <w:pPr>
        <w:ind w:left="1440" w:hanging="36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14338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803D24"/>
    <w:rsid w:val="0001436A"/>
    <w:rsid w:val="00034304"/>
    <w:rsid w:val="00035434"/>
    <w:rsid w:val="00052A14"/>
    <w:rsid w:val="00077D53"/>
    <w:rsid w:val="00100B59"/>
    <w:rsid w:val="00105FD9"/>
    <w:rsid w:val="00117666"/>
    <w:rsid w:val="00140C12"/>
    <w:rsid w:val="001549D3"/>
    <w:rsid w:val="00160065"/>
    <w:rsid w:val="00162E72"/>
    <w:rsid w:val="00177D84"/>
    <w:rsid w:val="002412A9"/>
    <w:rsid w:val="00267D18"/>
    <w:rsid w:val="002868E2"/>
    <w:rsid w:val="002869C3"/>
    <w:rsid w:val="002936E4"/>
    <w:rsid w:val="002A7C16"/>
    <w:rsid w:val="002B4A57"/>
    <w:rsid w:val="002C74CA"/>
    <w:rsid w:val="002D3E8C"/>
    <w:rsid w:val="003544FB"/>
    <w:rsid w:val="003828C5"/>
    <w:rsid w:val="003D2F2D"/>
    <w:rsid w:val="00401590"/>
    <w:rsid w:val="00447801"/>
    <w:rsid w:val="00452E9C"/>
    <w:rsid w:val="004735C8"/>
    <w:rsid w:val="004961FF"/>
    <w:rsid w:val="004B12D9"/>
    <w:rsid w:val="004E3AF5"/>
    <w:rsid w:val="00517A89"/>
    <w:rsid w:val="0052267A"/>
    <w:rsid w:val="005250F2"/>
    <w:rsid w:val="00593EEA"/>
    <w:rsid w:val="005A5EEE"/>
    <w:rsid w:val="006375C7"/>
    <w:rsid w:val="00637A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0AE3"/>
    <w:rsid w:val="00790BB3"/>
    <w:rsid w:val="007C206C"/>
    <w:rsid w:val="00803D24"/>
    <w:rsid w:val="0081598F"/>
    <w:rsid w:val="00817DD6"/>
    <w:rsid w:val="00821131"/>
    <w:rsid w:val="00885156"/>
    <w:rsid w:val="008E2CD9"/>
    <w:rsid w:val="009151AA"/>
    <w:rsid w:val="0093429D"/>
    <w:rsid w:val="00943573"/>
    <w:rsid w:val="00970F7D"/>
    <w:rsid w:val="00994A3D"/>
    <w:rsid w:val="009C2B12"/>
    <w:rsid w:val="009C70F3"/>
    <w:rsid w:val="00A174D9"/>
    <w:rsid w:val="00A3621E"/>
    <w:rsid w:val="00A569CD"/>
    <w:rsid w:val="00AB6715"/>
    <w:rsid w:val="00B1349B"/>
    <w:rsid w:val="00B1671E"/>
    <w:rsid w:val="00B25EB8"/>
    <w:rsid w:val="00B354E1"/>
    <w:rsid w:val="00B37F4D"/>
    <w:rsid w:val="00B86BF8"/>
    <w:rsid w:val="00BA70F3"/>
    <w:rsid w:val="00BC608F"/>
    <w:rsid w:val="00C52A7B"/>
    <w:rsid w:val="00C56BAF"/>
    <w:rsid w:val="00C679AA"/>
    <w:rsid w:val="00C75972"/>
    <w:rsid w:val="00C90EF7"/>
    <w:rsid w:val="00CC0A3A"/>
    <w:rsid w:val="00CD066B"/>
    <w:rsid w:val="00CE4FEE"/>
    <w:rsid w:val="00D45145"/>
    <w:rsid w:val="00D7017D"/>
    <w:rsid w:val="00DB14F2"/>
    <w:rsid w:val="00DB59C3"/>
    <w:rsid w:val="00DC259A"/>
    <w:rsid w:val="00DD6E78"/>
    <w:rsid w:val="00DE23E8"/>
    <w:rsid w:val="00E0436E"/>
    <w:rsid w:val="00E13B2E"/>
    <w:rsid w:val="00E52377"/>
    <w:rsid w:val="00E56656"/>
    <w:rsid w:val="00E64E17"/>
    <w:rsid w:val="00E67EC5"/>
    <w:rsid w:val="00E866C9"/>
    <w:rsid w:val="00EA3D3C"/>
    <w:rsid w:val="00F46900"/>
    <w:rsid w:val="00F61D89"/>
    <w:rsid w:val="00F70F30"/>
    <w:rsid w:val="00F830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unhideWhenUsed/>
    <w:qFormat/>
    <w:rsid w:val="00AB6715"/>
    <w:rPr>
      <w:sz w:val="16"/>
      <w:szCs w:val="16"/>
    </w:rPr>
  </w:style>
  <w:style w:type="paragraph" w:styleId="aa">
    <w:name w:val="annotation text"/>
    <w:aliases w:val="Char11,字元"/>
    <w:basedOn w:val="a0"/>
    <w:link w:val="Char1"/>
    <w:uiPriority w:val="99"/>
    <w:unhideWhenUsed/>
    <w:qFormat/>
    <w:rsid w:val="00AB6715"/>
    <w:rPr>
      <w:sz w:val="20"/>
      <w:szCs w:val="20"/>
    </w:rPr>
  </w:style>
  <w:style w:type="character" w:customStyle="1" w:styleId="Char1">
    <w:name w:val="批注文字 Char"/>
    <w:aliases w:val="Char11 Char,字元 Char"/>
    <w:basedOn w:val="a1"/>
    <w:link w:val="aa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2</TotalTime>
  <Pages>8</Pages>
  <Words>1113</Words>
  <Characters>634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ina</cp:lastModifiedBy>
  <cp:revision>17</cp:revision>
  <cp:lastPrinted>2013-10-03T12:51:00Z</cp:lastPrinted>
  <dcterms:created xsi:type="dcterms:W3CDTF">2022-11-17T16:58:00Z</dcterms:created>
  <dcterms:modified xsi:type="dcterms:W3CDTF">2024-08-07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